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E0F" w:rsidRPr="00340D99" w:rsidRDefault="00D36B32" w:rsidP="00563E0F">
      <w:pPr>
        <w:spacing w:after="160" w:line="259" w:lineRule="auto"/>
        <w:jc w:val="left"/>
        <w:outlineLvl w:val="0"/>
        <w:rPr>
          <w:b/>
          <w:sz w:val="20"/>
          <w:lang w:val="en-GB"/>
        </w:rPr>
      </w:pPr>
      <w:r>
        <w:rPr>
          <w:b/>
          <w:sz w:val="20"/>
          <w:lang w:val="en-GB"/>
        </w:rPr>
        <w:t>Additional file 1</w:t>
      </w:r>
    </w:p>
    <w:p w:rsidR="00563E0F" w:rsidRDefault="00563E0F" w:rsidP="00563E0F">
      <w:pPr>
        <w:rPr>
          <w:rFonts w:ascii="Calibri" w:hAnsi="Calibri"/>
          <w:sz w:val="20"/>
          <w:szCs w:val="20"/>
          <w:lang w:val="en-GB"/>
        </w:rPr>
      </w:pPr>
    </w:p>
    <w:p w:rsidR="00563E0F" w:rsidRDefault="00563E0F" w:rsidP="00563E0F">
      <w:pPr>
        <w:rPr>
          <w:sz w:val="20"/>
          <w:lang w:val="en-US"/>
        </w:rPr>
      </w:pPr>
      <w:r w:rsidRPr="00340D99">
        <w:rPr>
          <w:b/>
          <w:sz w:val="20"/>
          <w:lang w:val="en-US"/>
        </w:rPr>
        <w:t xml:space="preserve">Fig. S1 Growth curves of </w:t>
      </w:r>
      <w:r>
        <w:rPr>
          <w:b/>
          <w:sz w:val="20"/>
          <w:lang w:val="en-US"/>
        </w:rPr>
        <w:t xml:space="preserve">EHEC </w:t>
      </w:r>
      <w:r w:rsidRPr="00340D99">
        <w:rPr>
          <w:b/>
          <w:sz w:val="20"/>
          <w:lang w:val="en-US"/>
        </w:rPr>
        <w:t>EDL933 incubated in filtered digestive contents and M9-Glc.</w:t>
      </w:r>
      <w:r w:rsidRPr="00340D99">
        <w:rPr>
          <w:sz w:val="20"/>
          <w:lang w:val="en-US"/>
        </w:rPr>
        <w:t xml:space="preserve"> </w:t>
      </w:r>
    </w:p>
    <w:p w:rsidR="00563E0F" w:rsidRPr="00340D99" w:rsidRDefault="00563E0F" w:rsidP="00563E0F">
      <w:pPr>
        <w:rPr>
          <w:sz w:val="20"/>
          <w:lang w:val="en-US"/>
        </w:rPr>
      </w:pPr>
      <w:r w:rsidRPr="00340D99">
        <w:rPr>
          <w:sz w:val="20"/>
          <w:lang w:val="en-US"/>
        </w:rPr>
        <w:t xml:space="preserve">Incubations were performed at 39°C </w:t>
      </w:r>
      <w:r>
        <w:rPr>
          <w:sz w:val="20"/>
          <w:lang w:val="en-US"/>
        </w:rPr>
        <w:t>under growth</w:t>
      </w:r>
      <w:r w:rsidRPr="00340D99">
        <w:rPr>
          <w:sz w:val="20"/>
          <w:lang w:val="en-US"/>
        </w:rPr>
        <w:t xml:space="preserve"> conditions described in the Materials and Methods section. A. Rumen content, B. Small intestine and rectum content</w:t>
      </w:r>
      <w:r>
        <w:rPr>
          <w:sz w:val="20"/>
          <w:lang w:val="en-US"/>
        </w:rPr>
        <w:t>s</w:t>
      </w:r>
      <w:r w:rsidRPr="00340D99">
        <w:rPr>
          <w:sz w:val="20"/>
          <w:lang w:val="en-US"/>
        </w:rPr>
        <w:t>, C. M9-Glc</w:t>
      </w:r>
    </w:p>
    <w:p w:rsidR="00563E0F" w:rsidRPr="00A247BC" w:rsidRDefault="00563E0F" w:rsidP="00563E0F">
      <w:pPr>
        <w:rPr>
          <w:rFonts w:ascii="Calibri" w:hAnsi="Calibri"/>
          <w:sz w:val="20"/>
          <w:szCs w:val="20"/>
          <w:lang w:val="en-US"/>
        </w:rPr>
      </w:pPr>
    </w:p>
    <w:p w:rsidR="00563E0F" w:rsidRPr="00DF7A9D" w:rsidRDefault="00563E0F" w:rsidP="00563E0F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42CC192C" wp14:editId="2AEE8973">
            <wp:simplePos x="0" y="0"/>
            <wp:positionH relativeFrom="margin">
              <wp:align>right</wp:align>
            </wp:positionH>
            <wp:positionV relativeFrom="paragraph">
              <wp:posOffset>-10795</wp:posOffset>
            </wp:positionV>
            <wp:extent cx="2871470" cy="2518410"/>
            <wp:effectExtent l="0" t="0" r="5080" b="15240"/>
            <wp:wrapNone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1BB9CD" wp14:editId="6EB3A9B6">
                <wp:simplePos x="0" y="0"/>
                <wp:positionH relativeFrom="margin">
                  <wp:posOffset>2900680</wp:posOffset>
                </wp:positionH>
                <wp:positionV relativeFrom="paragraph">
                  <wp:posOffset>5080</wp:posOffset>
                </wp:positionV>
                <wp:extent cx="342900" cy="371475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543FF" w:rsidRDefault="004543FF" w:rsidP="00563E0F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C1BB9CD" id="_x0000_t202" coordsize="21600,21600" o:spt="202" path="m,l,21600r21600,l21600,xe">
                <v:stroke joinstyle="miter"/>
                <v:path gradientshapeok="t" o:connecttype="rect"/>
              </v:shapetype>
              <v:shape id="Zone de texte 5" o:spid="_x0000_s1026" type="#_x0000_t202" style="position:absolute;left:0;text-align:left;margin-left:228.4pt;margin-top:.4pt;width:27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" filled="f" stroked="f" strokeweight=".5pt">
                <v:textbox>
                  <w:txbxContent>
                    <w:p w:rsidR="004543FF" w:rsidRDefault="004543FF" w:rsidP="00563E0F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7D82ACD1" wp14:editId="192CB7F4">
            <wp:simplePos x="0" y="0"/>
            <wp:positionH relativeFrom="margin">
              <wp:align>left</wp:align>
            </wp:positionH>
            <wp:positionV relativeFrom="paragraph">
              <wp:posOffset>2571750</wp:posOffset>
            </wp:positionV>
            <wp:extent cx="2871470" cy="2517775"/>
            <wp:effectExtent l="0" t="0" r="5080" b="15875"/>
            <wp:wrapNone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99C003" wp14:editId="1C683205">
                <wp:simplePos x="0" y="0"/>
                <wp:positionH relativeFrom="margin">
                  <wp:align>left</wp:align>
                </wp:positionH>
                <wp:positionV relativeFrom="paragraph">
                  <wp:posOffset>2578100</wp:posOffset>
                </wp:positionV>
                <wp:extent cx="342900" cy="371475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543FF" w:rsidRDefault="004543FF" w:rsidP="00563E0F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99C003" id="Zone de texte 6" o:spid="_x0000_s1027" type="#_x0000_t202" style="position:absolute;left:0;text-align:left;margin-left:0;margin-top:203pt;width:27pt;height:29.2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" filled="f" stroked="f" strokeweight=".5pt">
                <v:textbox>
                  <w:txbxContent>
                    <w:p w:rsidR="004543FF" w:rsidRDefault="004543FF" w:rsidP="00563E0F">
                      <w: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62336" behindDoc="0" locked="0" layoutInCell="1" allowOverlap="1" wp14:anchorId="6453B81D" wp14:editId="7ACB299E">
            <wp:simplePos x="0" y="0"/>
            <wp:positionH relativeFrom="margin">
              <wp:align>left</wp:align>
            </wp:positionH>
            <wp:positionV relativeFrom="paragraph">
              <wp:posOffset>-1270</wp:posOffset>
            </wp:positionV>
            <wp:extent cx="2871470" cy="2518410"/>
            <wp:effectExtent l="0" t="0" r="5080" b="15240"/>
            <wp:wrapNone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08809E" wp14:editId="643B0EBA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342900" cy="371475"/>
                <wp:effectExtent l="0" t="0" r="0" b="0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543FF" w:rsidRDefault="004543FF" w:rsidP="00563E0F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08809E" id="Zone de texte 4" o:spid="_x0000_s1028" type="#_x0000_t202" style="position:absolute;left:0;text-align:left;margin-left:0;margin-top:.4pt;width:27pt;height:29.2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" filled="f" stroked="f" strokeweight=".5pt">
                <v:textbox>
                  <w:txbxContent>
                    <w:p w:rsidR="004543FF" w:rsidRDefault="004543FF" w:rsidP="00563E0F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Pr="00DF7A9D" w:rsidRDefault="00563E0F" w:rsidP="00563E0F">
      <w:pPr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line="360" w:lineRule="auto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563E0F" w:rsidRPr="00340D99" w:rsidRDefault="00563E0F" w:rsidP="00563E0F">
      <w:pPr>
        <w:outlineLvl w:val="0"/>
        <w:rPr>
          <w:b/>
          <w:sz w:val="20"/>
          <w:lang w:val="en-US"/>
        </w:rPr>
      </w:pPr>
      <w:r w:rsidRPr="00903487">
        <w:rPr>
          <w:b/>
          <w:sz w:val="20"/>
          <w:lang w:val="en-US"/>
        </w:rPr>
        <w:lastRenderedPageBreak/>
        <w:t>Fig. S2</w:t>
      </w:r>
      <w:r w:rsidRPr="00340D99">
        <w:rPr>
          <w:b/>
          <w:sz w:val="20"/>
          <w:lang w:val="en-US"/>
        </w:rPr>
        <w:t xml:space="preserve"> Growth curves of different </w:t>
      </w:r>
      <w:r w:rsidRPr="00340D99">
        <w:rPr>
          <w:b/>
          <w:i/>
          <w:sz w:val="20"/>
          <w:lang w:val="en-US"/>
        </w:rPr>
        <w:t>E. coli</w:t>
      </w:r>
      <w:r w:rsidRPr="00340D99">
        <w:rPr>
          <w:b/>
          <w:sz w:val="20"/>
          <w:lang w:val="en-US"/>
        </w:rPr>
        <w:t xml:space="preserve"> strains incubated in unfiltered bovine digestive contents. </w:t>
      </w:r>
    </w:p>
    <w:p w:rsidR="00563E0F" w:rsidRDefault="00563E0F" w:rsidP="00563E0F">
      <w:pPr>
        <w:rPr>
          <w:sz w:val="20"/>
          <w:vertAlign w:val="superscript"/>
          <w:lang w:val="en-US"/>
        </w:rPr>
      </w:pPr>
      <w:r w:rsidRPr="00340D99">
        <w:rPr>
          <w:sz w:val="20"/>
          <w:lang w:val="en-US"/>
        </w:rPr>
        <w:t>A</w:t>
      </w:r>
      <w:r>
        <w:rPr>
          <w:sz w:val="20"/>
          <w:lang w:val="en-US"/>
        </w:rPr>
        <w:t>)</w:t>
      </w:r>
      <w:r w:rsidRPr="00340D99">
        <w:rPr>
          <w:sz w:val="20"/>
          <w:lang w:val="en-US"/>
        </w:rPr>
        <w:t xml:space="preserve"> O157:H7 EHEC strain Sakai </w:t>
      </w:r>
      <w:proofErr w:type="spellStart"/>
      <w:r w:rsidRPr="00340D99">
        <w:rPr>
          <w:sz w:val="20"/>
          <w:lang w:val="en-US"/>
        </w:rPr>
        <w:t>Rif</w:t>
      </w:r>
      <w:r w:rsidRPr="00340D99">
        <w:rPr>
          <w:sz w:val="20"/>
          <w:vertAlign w:val="superscript"/>
          <w:lang w:val="en-US"/>
        </w:rPr>
        <w:t>R</w:t>
      </w:r>
      <w:proofErr w:type="spellEnd"/>
      <w:r w:rsidRPr="00340D99">
        <w:rPr>
          <w:sz w:val="20"/>
          <w:lang w:val="en-US"/>
        </w:rPr>
        <w:t>, B</w:t>
      </w:r>
      <w:r>
        <w:rPr>
          <w:sz w:val="20"/>
          <w:lang w:val="en-US"/>
        </w:rPr>
        <w:t>)</w:t>
      </w:r>
      <w:r w:rsidRPr="00340D99">
        <w:rPr>
          <w:sz w:val="20"/>
          <w:lang w:val="en-US"/>
        </w:rPr>
        <w:t xml:space="preserve"> O157:H7 </w:t>
      </w:r>
      <w:r>
        <w:rPr>
          <w:sz w:val="20"/>
          <w:lang w:val="en-US"/>
        </w:rPr>
        <w:t xml:space="preserve">bovine </w:t>
      </w:r>
      <w:r w:rsidRPr="00340D99">
        <w:rPr>
          <w:sz w:val="20"/>
          <w:lang w:val="en-US"/>
        </w:rPr>
        <w:t xml:space="preserve">STEC strain NV95 </w:t>
      </w:r>
      <w:proofErr w:type="spellStart"/>
      <w:r w:rsidRPr="00340D99">
        <w:rPr>
          <w:sz w:val="20"/>
          <w:lang w:val="en-US"/>
        </w:rPr>
        <w:t>Rif</w:t>
      </w:r>
      <w:r w:rsidRPr="00340D99">
        <w:rPr>
          <w:sz w:val="20"/>
          <w:vertAlign w:val="superscript"/>
          <w:lang w:val="en-US"/>
        </w:rPr>
        <w:t>R</w:t>
      </w:r>
      <w:proofErr w:type="spellEnd"/>
      <w:r w:rsidRPr="00340D99">
        <w:rPr>
          <w:sz w:val="20"/>
          <w:lang w:val="en-US"/>
        </w:rPr>
        <w:t>, C</w:t>
      </w:r>
      <w:r>
        <w:rPr>
          <w:sz w:val="20"/>
          <w:lang w:val="en-US"/>
        </w:rPr>
        <w:t>)</w:t>
      </w:r>
      <w:r w:rsidRPr="00340D99">
        <w:rPr>
          <w:sz w:val="20"/>
          <w:lang w:val="en-US"/>
        </w:rPr>
        <w:t xml:space="preserve"> Bovine commensal </w:t>
      </w:r>
      <w:r w:rsidRPr="00340D99">
        <w:rPr>
          <w:i/>
          <w:sz w:val="20"/>
          <w:lang w:val="en-US"/>
        </w:rPr>
        <w:t>E. coli</w:t>
      </w:r>
      <w:r w:rsidRPr="00340D99">
        <w:rPr>
          <w:sz w:val="20"/>
          <w:lang w:val="en-US"/>
        </w:rPr>
        <w:t xml:space="preserve"> strain BG1 </w:t>
      </w:r>
      <w:proofErr w:type="spellStart"/>
      <w:r w:rsidRPr="00340D99">
        <w:rPr>
          <w:sz w:val="20"/>
          <w:lang w:val="en-US"/>
        </w:rPr>
        <w:t>Rif</w:t>
      </w:r>
      <w:r w:rsidRPr="00340D99">
        <w:rPr>
          <w:sz w:val="20"/>
          <w:vertAlign w:val="superscript"/>
          <w:lang w:val="en-US"/>
        </w:rPr>
        <w:t>R</w:t>
      </w:r>
      <w:proofErr w:type="spellEnd"/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9068DC7" wp14:editId="7B79C6D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62910" cy="2409825"/>
                <wp:effectExtent l="0" t="0" r="8890" b="9525"/>
                <wp:wrapNone/>
                <wp:docPr id="13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2275" cy="2409825"/>
                          <a:chOff x="0" y="0"/>
                          <a:chExt cx="2705735" cy="2409825"/>
                        </a:xfrm>
                      </wpg:grpSpPr>
                      <wpg:graphicFrame>
                        <wpg:cNvPr id="41" name="Graphique 41"/>
                        <wpg:cNvFrPr/>
                        <wpg:xfrm>
                          <a:off x="0" y="0"/>
                          <a:ext cx="2705735" cy="24098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42" name="Zone de texte 4"/>
                        <wps:cNvSpPr txBox="1"/>
                        <wps:spPr>
                          <a:xfrm>
                            <a:off x="0" y="9525"/>
                            <a:ext cx="311785" cy="3009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543FF" w:rsidRDefault="004543FF" w:rsidP="00563E0F">
                              <w:pPr>
                                <w:rPr>
                                  <w:b/>
                                </w:rPr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9068DC7" id="Groupe 13" o:spid="_x0000_s1029" style="position:absolute;margin-left:0;margin-top:0;width:233.3pt;height:189.75pt;z-index:251666432;mso-width-relative:margin" coordsize="27057,24098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41" o:spid="_x0000_s1030" type="#_x0000_t75" style="position:absolute;width:27144;height:242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">
                  <v:imagedata r:id="rId11" o:title=""/>
                  <o:lock v:ext="edit" aspectratio="f"/>
                </v:shape>
                <v:shape id="_x0000_s1031" type="#_x0000_t202" style="position:absolute;top:95;width:3117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" filled="f" stroked="f" strokeweight=".5pt">
                  <v:textbox>
                    <w:txbxContent>
                      <w:p w:rsidR="004543FF" w:rsidRDefault="004543FF" w:rsidP="00563E0F">
                        <w:pPr>
                          <w:rPr>
                            <w:b/>
                          </w:rPr>
                        </w:pPr>
                        <w: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DF272E4" wp14:editId="392E7317">
                <wp:simplePos x="0" y="0"/>
                <wp:positionH relativeFrom="column">
                  <wp:posOffset>0</wp:posOffset>
                </wp:positionH>
                <wp:positionV relativeFrom="paragraph">
                  <wp:posOffset>2451735</wp:posOffset>
                </wp:positionV>
                <wp:extent cx="2962275" cy="2404110"/>
                <wp:effectExtent l="0" t="0" r="9525" b="15240"/>
                <wp:wrapNone/>
                <wp:docPr id="1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2275" cy="2404110"/>
                          <a:chOff x="0" y="0"/>
                          <a:chExt cx="2705735" cy="2404110"/>
                        </a:xfrm>
                      </wpg:grpSpPr>
                      <wpg:graphicFrame>
                        <wpg:cNvPr id="37" name="Graphique 37"/>
                        <wpg:cNvFrPr/>
                        <wpg:xfrm>
                          <a:off x="0" y="0"/>
                          <a:ext cx="2705735" cy="24041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38" name="Zone de texte 5"/>
                        <wps:cNvSpPr txBox="1"/>
                        <wps:spPr>
                          <a:xfrm>
                            <a:off x="0" y="9525"/>
                            <a:ext cx="311785" cy="3009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543FF" w:rsidRDefault="004543FF" w:rsidP="00563E0F">
                              <w:pPr>
                                <w:rPr>
                                  <w:b/>
                                </w:rPr>
                              </w:pPr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DF272E4" id="Groupe 10" o:spid="_x0000_s1032" style="position:absolute;margin-left:0;margin-top:193.05pt;width:233.25pt;height:189.3pt;z-index:251667456;mso-width-relative:margin" coordsize="27057,2404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">
                <v:shape id="Graphique 37" o:spid="_x0000_s1033" type="#_x0000_t75" style="position:absolute;width:27144;height:24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">
                  <v:imagedata r:id="rId13" o:title=""/>
                  <o:lock v:ext="edit" aspectratio="f"/>
                </v:shape>
                <v:shape id="_x0000_s1034" type="#_x0000_t202" style="position:absolute;top:95;width:3117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" filled="f" stroked="f" strokeweight=".5pt">
                  <v:textbox>
                    <w:txbxContent>
                      <w:p w:rsidR="004543FF" w:rsidRDefault="004543FF" w:rsidP="00563E0F">
                        <w:pPr>
                          <w:rPr>
                            <w:b/>
                          </w:rPr>
                        </w:pPr>
                        <w: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5CD17AF" wp14:editId="381278E7">
                <wp:simplePos x="0" y="0"/>
                <wp:positionH relativeFrom="column">
                  <wp:posOffset>0</wp:posOffset>
                </wp:positionH>
                <wp:positionV relativeFrom="paragraph">
                  <wp:posOffset>4954270</wp:posOffset>
                </wp:positionV>
                <wp:extent cx="2962275" cy="2393950"/>
                <wp:effectExtent l="0" t="0" r="9525" b="6350"/>
                <wp:wrapNone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62275" cy="2393950"/>
                          <a:chOff x="0" y="0"/>
                          <a:chExt cx="2695575" cy="2393950"/>
                        </a:xfrm>
                      </wpg:grpSpPr>
                      <wpg:graphicFrame>
                        <wpg:cNvPr id="39" name="Graphique 39"/>
                        <wpg:cNvFrPr/>
                        <wpg:xfrm>
                          <a:off x="0" y="0"/>
                          <a:ext cx="2695575" cy="23939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40" name="Zone de texte 6"/>
                        <wps:cNvSpPr txBox="1"/>
                        <wps:spPr>
                          <a:xfrm>
                            <a:off x="0" y="9525"/>
                            <a:ext cx="311785" cy="3009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543FF" w:rsidRDefault="004543FF" w:rsidP="00563E0F">
                              <w:pPr>
                                <w:rPr>
                                  <w:b/>
                                </w:rPr>
                              </w:pPr>
                              <w: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CD17AF" id="Groupe 12" o:spid="_x0000_s1035" style="position:absolute;margin-left:0;margin-top:390.1pt;width:233.25pt;height:188.5pt;z-index:251668480;mso-width-relative:margin" coordsize="26955,2393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">
                <v:shape id="Graphique 39" o:spid="_x0000_s1036" type="#_x0000_t75" style="position:absolute;width:27042;height:2400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">
                  <v:imagedata r:id="rId15" o:title=""/>
                  <o:lock v:ext="edit" aspectratio="f"/>
                </v:shape>
                <v:shape id="_x0000_s1037" type="#_x0000_t202" style="position:absolute;top:95;width:3117;height:3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" filled="f" stroked="f" strokeweight=".5pt">
                  <v:textbox>
                    <w:txbxContent>
                      <w:p w:rsidR="004543FF" w:rsidRDefault="004543FF" w:rsidP="00563E0F">
                        <w:pPr>
                          <w:rPr>
                            <w:b/>
                          </w:rPr>
                        </w:pPr>
                        <w: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after="160" w:line="259" w:lineRule="auto"/>
        <w:jc w:val="left"/>
        <w:rPr>
          <w:lang w:val="en-US"/>
        </w:rPr>
      </w:pPr>
    </w:p>
    <w:p w:rsidR="00563E0F" w:rsidRDefault="00563E0F" w:rsidP="00563E0F">
      <w:pPr>
        <w:spacing w:line="240" w:lineRule="auto"/>
        <w:outlineLvl w:val="0"/>
        <w:rPr>
          <w:b/>
          <w:sz w:val="20"/>
          <w:lang w:val="en-US"/>
        </w:rPr>
      </w:pPr>
      <w:r w:rsidRPr="00933630">
        <w:rPr>
          <w:b/>
          <w:sz w:val="20"/>
          <w:lang w:val="en-US"/>
        </w:rPr>
        <w:lastRenderedPageBreak/>
        <w:t xml:space="preserve">Table </w:t>
      </w:r>
      <w:r>
        <w:rPr>
          <w:b/>
          <w:sz w:val="20"/>
          <w:lang w:val="en-US"/>
        </w:rPr>
        <w:t>S</w:t>
      </w:r>
      <w:r w:rsidRPr="00933630">
        <w:rPr>
          <w:b/>
          <w:sz w:val="20"/>
          <w:lang w:val="en-US"/>
        </w:rPr>
        <w:t>1 Bacterial strains</w:t>
      </w:r>
    </w:p>
    <w:p w:rsidR="00563E0F" w:rsidRPr="00933630" w:rsidRDefault="00563E0F" w:rsidP="00563E0F">
      <w:pPr>
        <w:spacing w:line="240" w:lineRule="auto"/>
        <w:rPr>
          <w:b/>
          <w:sz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1140"/>
        <w:gridCol w:w="1120"/>
        <w:gridCol w:w="567"/>
        <w:gridCol w:w="567"/>
        <w:gridCol w:w="567"/>
        <w:gridCol w:w="1134"/>
      </w:tblGrid>
      <w:tr w:rsidR="00563E0F" w:rsidRPr="00805E68" w:rsidTr="004543FF">
        <w:trPr>
          <w:trHeight w:val="304"/>
        </w:trPr>
        <w:tc>
          <w:tcPr>
            <w:tcW w:w="11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Serotyp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Genetic characterist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Reference</w:t>
            </w:r>
          </w:p>
        </w:tc>
      </w:tr>
      <w:tr w:rsidR="00563E0F" w:rsidRPr="00805E68" w:rsidTr="004543FF">
        <w:trPr>
          <w:trHeight w:val="323"/>
        </w:trPr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i/>
                <w:sz w:val="16"/>
                <w:szCs w:val="16"/>
                <w:lang w:val="en-US"/>
              </w:rPr>
            </w:pPr>
            <w:proofErr w:type="spellStart"/>
            <w:r w:rsidRPr="00805E68">
              <w:rPr>
                <w:rFonts w:cs="AdvTimes"/>
                <w:i/>
                <w:sz w:val="16"/>
                <w:szCs w:val="16"/>
                <w:lang w:val="en-US"/>
              </w:rPr>
              <w:t>ea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i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i/>
                <w:sz w:val="16"/>
                <w:szCs w:val="16"/>
                <w:lang w:val="en-US"/>
              </w:rPr>
              <w:t>stx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i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i/>
                <w:sz w:val="16"/>
                <w:szCs w:val="16"/>
                <w:lang w:val="en-US"/>
              </w:rPr>
              <w:t>stx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</w:tr>
      <w:tr w:rsidR="00563E0F" w:rsidRPr="00805E68" w:rsidTr="004543FF">
        <w:trPr>
          <w:trHeight w:val="921"/>
        </w:trPr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EDL93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7:H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HC/outbrea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63E0F" w:rsidRPr="00863208" w:rsidRDefault="00E84D1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</w:rPr>
            </w:pPr>
            <w:r>
              <w:rPr>
                <w:rFonts w:cs="AdvTimes"/>
                <w:sz w:val="16"/>
                <w:szCs w:val="16"/>
              </w:rPr>
              <w:t>[5</w:t>
            </w:r>
            <w:r w:rsidR="001144E9">
              <w:rPr>
                <w:rFonts w:cs="AdvTimes"/>
                <w:sz w:val="16"/>
                <w:szCs w:val="16"/>
              </w:rPr>
              <w:t>4</w:t>
            </w:r>
            <w:r>
              <w:rPr>
                <w:rFonts w:cs="AdvTimes"/>
                <w:sz w:val="16"/>
                <w:szCs w:val="16"/>
              </w:rPr>
              <w:t>,</w:t>
            </w:r>
            <w:r w:rsidR="00747522">
              <w:rPr>
                <w:rFonts w:cs="AdvTimes"/>
                <w:sz w:val="16"/>
                <w:szCs w:val="16"/>
              </w:rPr>
              <w:t xml:space="preserve"> </w:t>
            </w:r>
            <w:r w:rsidR="001144E9">
              <w:rPr>
                <w:rFonts w:cs="AdvTimes"/>
                <w:sz w:val="16"/>
                <w:szCs w:val="16"/>
              </w:rPr>
              <w:t>57</w:t>
            </w:r>
            <w:r>
              <w:rPr>
                <w:rFonts w:cs="AdvTimes"/>
                <w:sz w:val="16"/>
                <w:szCs w:val="16"/>
              </w:rPr>
              <w:t>]</w:t>
            </w:r>
          </w:p>
        </w:tc>
      </w:tr>
      <w:tr w:rsidR="00563E0F" w:rsidRPr="00805E68" w:rsidTr="004543FF">
        <w:trPr>
          <w:trHeight w:val="617"/>
        </w:trPr>
        <w:tc>
          <w:tcPr>
            <w:tcW w:w="1142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 xml:space="preserve">EDL933 </w:t>
            </w:r>
            <w:proofErr w:type="spellStart"/>
            <w:r>
              <w:rPr>
                <w:rFonts w:cs="AdvTimes"/>
                <w:sz w:val="16"/>
                <w:szCs w:val="16"/>
                <w:lang w:val="en-US"/>
              </w:rPr>
              <w:t>Rif</w:t>
            </w:r>
            <w:r w:rsidRPr="00303FE7">
              <w:rPr>
                <w:rFonts w:cs="AdvTimes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4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7:H7</w:t>
            </w:r>
          </w:p>
        </w:tc>
        <w:tc>
          <w:tcPr>
            <w:tcW w:w="112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563E0F" w:rsidRPr="002360EA" w:rsidRDefault="00747522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</w:rPr>
            </w:pPr>
            <w:r>
              <w:rPr>
                <w:rFonts w:cs="AdvTimes"/>
                <w:sz w:val="16"/>
                <w:szCs w:val="16"/>
              </w:rPr>
              <w:t>[17]</w:t>
            </w:r>
          </w:p>
        </w:tc>
      </w:tr>
      <w:tr w:rsidR="00563E0F" w:rsidRPr="00805E68" w:rsidTr="004543FF">
        <w:trPr>
          <w:trHeight w:val="608"/>
        </w:trPr>
        <w:tc>
          <w:tcPr>
            <w:tcW w:w="1142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Sakai</w:t>
            </w:r>
          </w:p>
        </w:tc>
        <w:tc>
          <w:tcPr>
            <w:tcW w:w="114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7:H7</w:t>
            </w:r>
          </w:p>
        </w:tc>
        <w:tc>
          <w:tcPr>
            <w:tcW w:w="112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HUS/outbreak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563E0F" w:rsidRPr="00863208" w:rsidRDefault="001144E9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</w:rPr>
            </w:pPr>
            <w:r>
              <w:rPr>
                <w:rFonts w:cs="AdvTimes"/>
                <w:sz w:val="16"/>
                <w:szCs w:val="16"/>
              </w:rPr>
              <w:t>[58</w:t>
            </w:r>
            <w:r w:rsidR="00747522">
              <w:rPr>
                <w:rFonts w:cs="AdvTimes"/>
                <w:sz w:val="16"/>
                <w:szCs w:val="16"/>
              </w:rPr>
              <w:t>]</w:t>
            </w:r>
          </w:p>
        </w:tc>
      </w:tr>
      <w:tr w:rsidR="00563E0F" w:rsidRPr="00805E68" w:rsidTr="004543FF">
        <w:trPr>
          <w:trHeight w:val="313"/>
        </w:trPr>
        <w:tc>
          <w:tcPr>
            <w:tcW w:w="1142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 xml:space="preserve">Sakai </w:t>
            </w:r>
            <w:proofErr w:type="spellStart"/>
            <w:r>
              <w:rPr>
                <w:rFonts w:cs="AdvTimes"/>
                <w:sz w:val="16"/>
                <w:szCs w:val="16"/>
                <w:lang w:val="en-US"/>
              </w:rPr>
              <w:t>Rif</w:t>
            </w:r>
            <w:r w:rsidRPr="001412D3">
              <w:rPr>
                <w:rFonts w:cs="AdvTimes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4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7:H7</w:t>
            </w:r>
          </w:p>
        </w:tc>
        <w:tc>
          <w:tcPr>
            <w:tcW w:w="112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This work</w:t>
            </w:r>
          </w:p>
        </w:tc>
      </w:tr>
      <w:tr w:rsidR="00563E0F" w:rsidRPr="00805E68" w:rsidTr="004543FF">
        <w:trPr>
          <w:trHeight w:val="304"/>
        </w:trPr>
        <w:tc>
          <w:tcPr>
            <w:tcW w:w="1142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NV95</w:t>
            </w:r>
          </w:p>
        </w:tc>
        <w:tc>
          <w:tcPr>
            <w:tcW w:w="114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 xml:space="preserve">O157:H7 </w:t>
            </w:r>
          </w:p>
        </w:tc>
        <w:tc>
          <w:tcPr>
            <w:tcW w:w="112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Bovine feces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563E0F" w:rsidRPr="00805E68" w:rsidRDefault="00747522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[</w:t>
            </w:r>
            <w:r w:rsidR="001144E9">
              <w:rPr>
                <w:rFonts w:cs="AdvTimes"/>
                <w:sz w:val="16"/>
                <w:szCs w:val="16"/>
                <w:lang w:val="en-US"/>
              </w:rPr>
              <w:t>59</w:t>
            </w:r>
            <w:r>
              <w:rPr>
                <w:rFonts w:cs="AdvTimes"/>
                <w:sz w:val="16"/>
                <w:szCs w:val="16"/>
                <w:lang w:val="en-US"/>
              </w:rPr>
              <w:t>]</w:t>
            </w:r>
          </w:p>
        </w:tc>
      </w:tr>
      <w:tr w:rsidR="00563E0F" w:rsidRPr="00805E68" w:rsidTr="004543FF">
        <w:trPr>
          <w:trHeight w:val="304"/>
        </w:trPr>
        <w:tc>
          <w:tcPr>
            <w:tcW w:w="1142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 xml:space="preserve">NV95 </w:t>
            </w:r>
            <w:proofErr w:type="spellStart"/>
            <w:r>
              <w:rPr>
                <w:rFonts w:cs="AdvTimes"/>
                <w:sz w:val="16"/>
                <w:szCs w:val="16"/>
                <w:lang w:val="en-US"/>
              </w:rPr>
              <w:t>Rif</w:t>
            </w:r>
            <w:r w:rsidRPr="001412D3">
              <w:rPr>
                <w:rFonts w:cs="AdvTimes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4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7:H7</w:t>
            </w:r>
          </w:p>
        </w:tc>
        <w:tc>
          <w:tcPr>
            <w:tcW w:w="112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This work</w:t>
            </w:r>
          </w:p>
        </w:tc>
      </w:tr>
      <w:tr w:rsidR="00563E0F" w:rsidRPr="00805E68" w:rsidTr="004543FF">
        <w:trPr>
          <w:trHeight w:val="617"/>
        </w:trPr>
        <w:tc>
          <w:tcPr>
            <w:tcW w:w="1142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BG1</w:t>
            </w:r>
          </w:p>
        </w:tc>
        <w:tc>
          <w:tcPr>
            <w:tcW w:w="1140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9:H21</w:t>
            </w:r>
          </w:p>
        </w:tc>
        <w:tc>
          <w:tcPr>
            <w:tcW w:w="1120" w:type="dxa"/>
            <w:vAlign w:val="center"/>
          </w:tcPr>
          <w:p w:rsidR="00563E0F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Bovine small intestine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563E0F" w:rsidRPr="00863208" w:rsidRDefault="00E84D1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[20</w:t>
            </w:r>
            <w:r w:rsidR="00747522">
              <w:rPr>
                <w:rFonts w:cs="AdvTimes"/>
                <w:sz w:val="16"/>
                <w:szCs w:val="16"/>
                <w:lang w:val="en-US"/>
              </w:rPr>
              <w:t xml:space="preserve">, </w:t>
            </w:r>
            <w:r w:rsidR="001144E9">
              <w:rPr>
                <w:rFonts w:cs="AdvTimes"/>
                <w:sz w:val="16"/>
                <w:szCs w:val="16"/>
                <w:lang w:val="en-US"/>
              </w:rPr>
              <w:t>60</w:t>
            </w:r>
            <w:r>
              <w:rPr>
                <w:rFonts w:cs="AdvTimes"/>
                <w:sz w:val="16"/>
                <w:szCs w:val="16"/>
                <w:lang w:val="en-US"/>
              </w:rPr>
              <w:t>]</w:t>
            </w:r>
          </w:p>
        </w:tc>
      </w:tr>
      <w:tr w:rsidR="00563E0F" w:rsidRPr="00805E68" w:rsidTr="004543FF">
        <w:trPr>
          <w:trHeight w:val="617"/>
        </w:trPr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 xml:space="preserve">BG1 </w:t>
            </w:r>
            <w:proofErr w:type="spellStart"/>
            <w:r>
              <w:rPr>
                <w:rFonts w:cs="AdvTimes"/>
                <w:sz w:val="16"/>
                <w:szCs w:val="16"/>
                <w:lang w:val="en-US"/>
              </w:rPr>
              <w:t>Rif</w:t>
            </w:r>
            <w:r w:rsidRPr="001412D3">
              <w:rPr>
                <w:rFonts w:cs="AdvTimes"/>
                <w:sz w:val="16"/>
                <w:szCs w:val="16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 w:rsidRPr="00805E68">
              <w:rPr>
                <w:rFonts w:cs="AdvTimes"/>
                <w:sz w:val="16"/>
                <w:szCs w:val="16"/>
                <w:lang w:val="en-US"/>
              </w:rPr>
              <w:t>O159:H2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63E0F" w:rsidRPr="00805E68" w:rsidRDefault="00563E0F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  <w:lang w:val="en-US"/>
              </w:rPr>
            </w:pPr>
            <w:r>
              <w:rPr>
                <w:rFonts w:cs="AdvTimes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63E0F" w:rsidRPr="002360EA" w:rsidRDefault="00747522" w:rsidP="008A47FE">
            <w:pPr>
              <w:spacing w:line="240" w:lineRule="auto"/>
              <w:ind w:right="-115"/>
              <w:rPr>
                <w:rFonts w:cs="AdvTimes"/>
                <w:sz w:val="16"/>
                <w:szCs w:val="16"/>
              </w:rPr>
            </w:pPr>
            <w:r>
              <w:rPr>
                <w:rFonts w:cs="AdvTimes"/>
                <w:sz w:val="16"/>
                <w:szCs w:val="16"/>
              </w:rPr>
              <w:t>[17]</w:t>
            </w:r>
          </w:p>
        </w:tc>
      </w:tr>
    </w:tbl>
    <w:p w:rsidR="00B866F4" w:rsidRPr="00B866F4" w:rsidRDefault="008A47FE" w:rsidP="00B866F4">
      <w:pPr>
        <w:pStyle w:val="EndNoteBibliography"/>
      </w:pPr>
      <w:r>
        <w:fldChar w:fldCharType="begin"/>
      </w:r>
      <w:r w:rsidRPr="0041688C">
        <w:instrText xml:space="preserve"> ADDIN EN.REFLIST </w:instrText>
      </w:r>
      <w:r>
        <w:fldChar w:fldCharType="separate"/>
      </w:r>
    </w:p>
    <w:p w:rsidR="00B866F4" w:rsidRPr="00806400" w:rsidRDefault="001144E9" w:rsidP="0034558D">
      <w:pPr>
        <w:pStyle w:val="EndNoteBibliography"/>
      </w:pPr>
      <w:r w:rsidRPr="00806400">
        <w:t>57</w:t>
      </w:r>
      <w:r w:rsidR="00B866F4" w:rsidRPr="00806400">
        <w:t>.</w:t>
      </w:r>
      <w:r w:rsidR="00B866F4" w:rsidRPr="00806400">
        <w:tab/>
        <w:t xml:space="preserve">Wells JG, Davis BR, Wachsmuth IK, Riley LW, Remis RS, Sokolow R, et al. Laboratory investigation of hemorrhagic colitis outbreaks associated with a rare </w:t>
      </w:r>
      <w:r w:rsidR="00B866F4" w:rsidRPr="00806400">
        <w:rPr>
          <w:i/>
        </w:rPr>
        <w:t>Escherichia coli</w:t>
      </w:r>
      <w:r w:rsidR="00B866F4" w:rsidRPr="00806400">
        <w:t xml:space="preserve"> serotype. J Clin Microbiol. 1983;18(3):512-20.</w:t>
      </w:r>
    </w:p>
    <w:p w:rsidR="00B866F4" w:rsidRPr="00806400" w:rsidRDefault="001144E9" w:rsidP="00B866F4">
      <w:pPr>
        <w:pStyle w:val="EndNoteBibliography"/>
        <w:rPr>
          <w:lang w:val="fr-FR"/>
        </w:rPr>
      </w:pPr>
      <w:r w:rsidRPr="00806400">
        <w:t>58</w:t>
      </w:r>
      <w:r w:rsidR="00B866F4" w:rsidRPr="00806400">
        <w:t>.</w:t>
      </w:r>
      <w:r w:rsidR="00B866F4" w:rsidRPr="00806400">
        <w:tab/>
        <w:t xml:space="preserve">Watanabe Y, Ozasa K, Mermin JH, Griffin PM, Masuda K, Imasuku S, et al. Factory outbreak of </w:t>
      </w:r>
      <w:r w:rsidR="00B866F4" w:rsidRPr="00806400">
        <w:rPr>
          <w:i/>
        </w:rPr>
        <w:t xml:space="preserve">Escherichia coli </w:t>
      </w:r>
      <w:r w:rsidR="00B866F4" w:rsidRPr="00806400">
        <w:t xml:space="preserve">O157:H7 infection in Japan. </w:t>
      </w:r>
      <w:r w:rsidR="00B866F4" w:rsidRPr="00806400">
        <w:rPr>
          <w:lang w:val="fr-FR"/>
        </w:rPr>
        <w:t>Emerg Infect Dis. 1999;5(3):424-8.</w:t>
      </w:r>
    </w:p>
    <w:p w:rsidR="00B866F4" w:rsidRPr="00806400" w:rsidRDefault="001144E9" w:rsidP="00B866F4">
      <w:pPr>
        <w:pStyle w:val="EndNoteBibliography"/>
      </w:pPr>
      <w:r w:rsidRPr="00806400">
        <w:rPr>
          <w:lang w:val="fr-FR"/>
        </w:rPr>
        <w:t>59</w:t>
      </w:r>
      <w:r w:rsidR="00B866F4" w:rsidRPr="00806400">
        <w:rPr>
          <w:lang w:val="fr-FR"/>
        </w:rPr>
        <w:t>.</w:t>
      </w:r>
      <w:r w:rsidR="00B866F4" w:rsidRPr="00806400">
        <w:rPr>
          <w:lang w:val="fr-FR"/>
        </w:rPr>
        <w:tab/>
        <w:t xml:space="preserve">Pradel N, Livrelli V, De Champs C, Palcoux JB, Reynaud A, Scheutz F, et al. </w:t>
      </w:r>
      <w:r w:rsidR="00B866F4" w:rsidRPr="00806400">
        <w:t xml:space="preserve">Prevalence and characterization of Shiga toxin-producing </w:t>
      </w:r>
      <w:r w:rsidR="00B866F4" w:rsidRPr="00806400">
        <w:rPr>
          <w:i/>
        </w:rPr>
        <w:t>Escherichia coli</w:t>
      </w:r>
      <w:r w:rsidR="00B866F4" w:rsidRPr="00806400">
        <w:t xml:space="preserve"> isolated from cattle, food, and children during a one-year prospective study in France. J Clin Microbiol. 2000;38(3):1023-31.</w:t>
      </w:r>
    </w:p>
    <w:p w:rsidR="00B866F4" w:rsidRPr="00B866F4" w:rsidRDefault="001144E9" w:rsidP="00B866F4">
      <w:pPr>
        <w:pStyle w:val="EndNoteBibliography"/>
      </w:pPr>
      <w:r w:rsidRPr="00806400">
        <w:t>60</w:t>
      </w:r>
      <w:r w:rsidR="00B866F4" w:rsidRPr="00806400">
        <w:t>.</w:t>
      </w:r>
      <w:r w:rsidR="00B866F4" w:rsidRPr="00806400">
        <w:tab/>
        <w:t>Segura A, Auffret P, Klopp C, Bertin Y, Forano E. Draft genome sequence and characterization of commensal</w:t>
      </w:r>
      <w:r w:rsidR="00B866F4" w:rsidRPr="00806400">
        <w:rPr>
          <w:i/>
        </w:rPr>
        <w:t xml:space="preserve"> Escherichia coli </w:t>
      </w:r>
      <w:r w:rsidR="00B866F4" w:rsidRPr="00806400">
        <w:t>strain BG1 isolated from bovine gastro-intestinal tract. Standards in genomic sciences. 2017;12:61.</w:t>
      </w:r>
    </w:p>
    <w:p w:rsidR="00744CC7" w:rsidRPr="0041688C" w:rsidRDefault="008A47FE">
      <w:pPr>
        <w:rPr>
          <w:lang w:val="en-US"/>
        </w:rPr>
      </w:pPr>
      <w:r>
        <w:fldChar w:fldCharType="end"/>
      </w:r>
    </w:p>
    <w:p w:rsidR="00B05CB1" w:rsidRPr="0041688C" w:rsidRDefault="00B05CB1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  <w:bookmarkStart w:id="0" w:name="_GoBack"/>
      <w:bookmarkEnd w:id="0"/>
    </w:p>
    <w:p w:rsidR="008259A4" w:rsidRPr="0041688C" w:rsidRDefault="008259A4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</w:p>
    <w:p w:rsidR="008259A4" w:rsidRPr="0041688C" w:rsidRDefault="008259A4">
      <w:pPr>
        <w:rPr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41688C" w:rsidRDefault="0041688C" w:rsidP="00B05CB1">
      <w:pPr>
        <w:outlineLvl w:val="0"/>
        <w:rPr>
          <w:b/>
          <w:sz w:val="20"/>
          <w:lang w:val="en-US"/>
        </w:rPr>
      </w:pPr>
    </w:p>
    <w:p w:rsidR="00B05CB1" w:rsidRDefault="00B05CB1" w:rsidP="00B05CB1">
      <w:pPr>
        <w:outlineLvl w:val="0"/>
        <w:rPr>
          <w:b/>
          <w:sz w:val="20"/>
          <w:lang w:val="en-US"/>
        </w:rPr>
      </w:pPr>
      <w:r w:rsidRPr="00340D99">
        <w:rPr>
          <w:b/>
          <w:sz w:val="20"/>
          <w:lang w:val="en-US"/>
        </w:rPr>
        <w:lastRenderedPageBreak/>
        <w:t>Table S</w:t>
      </w:r>
      <w:r>
        <w:rPr>
          <w:b/>
          <w:sz w:val="20"/>
          <w:lang w:val="en-US"/>
        </w:rPr>
        <w:t>2</w:t>
      </w:r>
      <w:r w:rsidRPr="00340D99">
        <w:rPr>
          <w:b/>
          <w:sz w:val="20"/>
          <w:lang w:val="en-US"/>
        </w:rPr>
        <w:t xml:space="preserve"> RNA-</w:t>
      </w:r>
      <w:proofErr w:type="spellStart"/>
      <w:r w:rsidRPr="00340D99">
        <w:rPr>
          <w:b/>
          <w:sz w:val="20"/>
          <w:lang w:val="en-US"/>
        </w:rPr>
        <w:t>seq</w:t>
      </w:r>
      <w:proofErr w:type="spellEnd"/>
      <w:r w:rsidRPr="00340D99">
        <w:rPr>
          <w:b/>
          <w:sz w:val="20"/>
          <w:lang w:val="en-US"/>
        </w:rPr>
        <w:t xml:space="preserve"> mapping assessment</w:t>
      </w:r>
    </w:p>
    <w:p w:rsidR="00B05CB1" w:rsidRPr="00340D99" w:rsidRDefault="00B05CB1" w:rsidP="00B05CB1">
      <w:pPr>
        <w:rPr>
          <w:b/>
          <w:sz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1843"/>
        <w:gridCol w:w="1701"/>
        <w:gridCol w:w="1645"/>
        <w:gridCol w:w="906"/>
      </w:tblGrid>
      <w:tr w:rsidR="00B05CB1" w:rsidRPr="009740E2" w:rsidTr="004543FF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RNA-</w:t>
            </w:r>
            <w:proofErr w:type="spellStart"/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seq</w:t>
            </w:r>
            <w:proofErr w:type="spellEnd"/>
          </w:p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Digestive contents</w:t>
            </w:r>
          </w:p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Growth ph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otal reads genera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Reads after trimming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Mapped reads to EDL933 genome (% mapped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DL933_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umen</w:t>
            </w:r>
          </w:p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2,939,1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2,923,15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2,672,41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99.42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DL933_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4,986,450</w:t>
            </w:r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4,979,296</w:t>
            </w:r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67,530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8)</w:t>
            </w:r>
          </w:p>
        </w:tc>
      </w:tr>
      <w:tr w:rsidR="00B05CB1" w:rsidTr="004543F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30,8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8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25,264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63,762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78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mall intestine</w:t>
            </w:r>
          </w:p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Mid-exponential growth phase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01,152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93,572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7,73365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58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565,456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553,404</w:t>
            </w:r>
            <w:proofErr w:type="gramEnd"/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471,754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76)</w:t>
            </w:r>
          </w:p>
        </w:tc>
      </w:tr>
      <w:tr w:rsidR="00B05CB1" w:rsidTr="004543FF">
        <w:trPr>
          <w:trHeight w:val="4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448,2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441,850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343,730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8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7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Small intestine</w:t>
            </w:r>
          </w:p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Late-exponential growth ph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95,408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88,580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90,068</w:t>
            </w:r>
            <w:proofErr w:type="gram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71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6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21,418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6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13,888</w:t>
            </w:r>
            <w:proofErr w:type="gramEnd"/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6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88,432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85)</w:t>
            </w:r>
          </w:p>
        </w:tc>
      </w:tr>
      <w:tr w:rsidR="00B05CB1" w:rsidTr="004543F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578,22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295,296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143,248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8.57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ectum</w:t>
            </w:r>
          </w:p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Mid-exponential growth ph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104,402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36,286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24,190</w:t>
            </w:r>
            <w:proofErr w:type="gram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4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8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83,622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8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557,648</w:t>
            </w:r>
            <w:proofErr w:type="gramEnd"/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proofErr w:type="gramStart"/>
            <w:r>
              <w:rPr>
                <w:sz w:val="16"/>
                <w:szCs w:val="16"/>
              </w:rPr>
              <w:t>,464,044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7.50)</w:t>
            </w:r>
          </w:p>
        </w:tc>
      </w:tr>
      <w:tr w:rsidR="00B05CB1" w:rsidTr="004543F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122,87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782,904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685,124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7.34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ectum</w:t>
            </w:r>
          </w:p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Late-exponential growth ph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311,528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89,908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28,484</w:t>
            </w:r>
            <w:proofErr w:type="gram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8.56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285,778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96,106</w:t>
            </w:r>
            <w:proofErr w:type="gramEnd"/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39,860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7.49)</w:t>
            </w:r>
          </w:p>
        </w:tc>
      </w:tr>
      <w:tr w:rsidR="00B05CB1" w:rsidTr="004543F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98,95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1,87033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760,648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6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9-Glc</w:t>
            </w:r>
          </w:p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Mid-exponential growth ph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645,614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630,108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510,990</w:t>
            </w:r>
            <w:proofErr w:type="gram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7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761,134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751,146</w:t>
            </w:r>
            <w:proofErr w:type="gramEnd"/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547,424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43)</w:t>
            </w:r>
          </w:p>
        </w:tc>
      </w:tr>
      <w:tr w:rsidR="00B05CB1" w:rsidTr="004543F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499,2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494,146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404,684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58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1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8D1C54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9-Glc</w:t>
            </w:r>
          </w:p>
          <w:p w:rsidR="00B05CB1" w:rsidRPr="008D1C54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Late-exponential growth ph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11,282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006,292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33,804</w:t>
            </w:r>
            <w:proofErr w:type="gram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8)</w:t>
            </w:r>
          </w:p>
        </w:tc>
      </w:tr>
      <w:tr w:rsidR="00B05CB1" w:rsidTr="004543FF">
        <w:tc>
          <w:tcPr>
            <w:tcW w:w="1134" w:type="dxa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78,430</w:t>
            </w:r>
            <w:proofErr w:type="gramEnd"/>
          </w:p>
        </w:tc>
        <w:tc>
          <w:tcPr>
            <w:tcW w:w="1701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73,106</w:t>
            </w:r>
            <w:proofErr w:type="gramEnd"/>
          </w:p>
        </w:tc>
        <w:tc>
          <w:tcPr>
            <w:tcW w:w="1645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02,224</w:t>
            </w:r>
            <w:proofErr w:type="gramEnd"/>
          </w:p>
        </w:tc>
        <w:tc>
          <w:tcPr>
            <w:tcW w:w="906" w:type="dxa"/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8)</w:t>
            </w:r>
          </w:p>
        </w:tc>
      </w:tr>
      <w:tr w:rsidR="00B05CB1" w:rsidTr="004543FF">
        <w:trPr>
          <w:trHeight w:val="25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EDL933_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921,67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21</w:t>
            </w:r>
            <w:proofErr w:type="gramStart"/>
            <w:r>
              <w:rPr>
                <w:rFonts w:ascii="Calibri" w:eastAsia="Calibri" w:hAnsi="Calibri" w:cs="Times New Roman"/>
                <w:sz w:val="16"/>
                <w:szCs w:val="16"/>
              </w:rPr>
              <w:t>,874,896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  <w:proofErr w:type="gramStart"/>
            <w:r>
              <w:rPr>
                <w:sz w:val="16"/>
                <w:szCs w:val="16"/>
              </w:rPr>
              <w:t>,457,454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(99.66)</w:t>
            </w:r>
          </w:p>
        </w:tc>
      </w:tr>
      <w:tr w:rsidR="00B05CB1" w:rsidTr="004543FF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677</w:t>
            </w:r>
            <w:proofErr w:type="gramStart"/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,890,868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676</w:t>
            </w:r>
            <w:proofErr w:type="gramStart"/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,177,170</w:t>
            </w:r>
            <w:proofErr w:type="gramEnd"/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673</w:t>
            </w:r>
            <w:proofErr w:type="gramStart"/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,633,526</w:t>
            </w:r>
            <w:proofErr w:type="gram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CB1" w:rsidRDefault="00B05CB1" w:rsidP="004543FF">
            <w:pPr>
              <w:spacing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</w:tbl>
    <w:p w:rsidR="004543FF" w:rsidRDefault="004543FF" w:rsidP="00B05CB1"/>
    <w:p w:rsidR="00B05CB1" w:rsidRDefault="00B05CB1" w:rsidP="00B05CB1">
      <w:pPr>
        <w:spacing w:after="160" w:line="259" w:lineRule="auto"/>
        <w:jc w:val="left"/>
      </w:pPr>
      <w:r>
        <w:br w:type="page"/>
      </w:r>
    </w:p>
    <w:p w:rsidR="00B05CB1" w:rsidRDefault="00B05CB1" w:rsidP="00B05CB1">
      <w:pPr>
        <w:outlineLvl w:val="0"/>
        <w:rPr>
          <w:b/>
          <w:sz w:val="20"/>
          <w:lang w:val="en-US"/>
        </w:rPr>
      </w:pPr>
      <w:r w:rsidRPr="00340D99">
        <w:rPr>
          <w:b/>
          <w:sz w:val="20"/>
          <w:lang w:val="en-US"/>
        </w:rPr>
        <w:lastRenderedPageBreak/>
        <w:t>Table S</w:t>
      </w:r>
      <w:r>
        <w:rPr>
          <w:b/>
          <w:sz w:val="20"/>
          <w:lang w:val="en-US"/>
        </w:rPr>
        <w:t>3</w:t>
      </w:r>
      <w:r w:rsidRPr="00340D99">
        <w:rPr>
          <w:b/>
          <w:sz w:val="20"/>
          <w:lang w:val="en-US"/>
        </w:rPr>
        <w:t xml:space="preserve"> Primers used for RT-qPCR </w:t>
      </w:r>
    </w:p>
    <w:p w:rsidR="00B05CB1" w:rsidRPr="00340D99" w:rsidRDefault="00B05CB1" w:rsidP="00B05CB1">
      <w:pPr>
        <w:rPr>
          <w:b/>
          <w:sz w:val="20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667"/>
        <w:gridCol w:w="2835"/>
        <w:gridCol w:w="2835"/>
        <w:gridCol w:w="1691"/>
      </w:tblGrid>
      <w:tr w:rsidR="00B05CB1" w:rsidTr="004543FF"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Gene tag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</w:tr>
      <w:tr w:rsidR="00B05CB1" w:rsidTr="004543FF"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488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aga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TTATCGCCATCGATTTTC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GCACCATCTCCAGTAGCA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</w:t>
            </w:r>
            <w:r w:rsidR="00413F21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0070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araA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AACAGCTTCCTGGTCTGG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GTCATTGCCTTTCTCGAAG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24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asn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ACCGCTTACATTGCCAAA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ACAGCCCGACAAGTTATC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744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aspA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CTTGCTCTCTTCTGGTCCA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AACATAGCCTGGCCAATGAC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2</w:t>
            </w:r>
            <w:r w:rsidR="0077468E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942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dctA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TGGTGCTGGTATTGGGTTC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GTAGCCTGTCGGGATGAC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2</w:t>
            </w:r>
            <w:r w:rsidR="0077468E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743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dcu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CTGGTTGAAAAACCGCTGA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CGATGTTGTTGGAAACGAA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72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dcuB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GCCATCTTGAGTTCCTCGA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CTCACGGTTTTTCGGTACG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3706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eutB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  <w:lang w:val="en-US"/>
              </w:rPr>
              <w:t>GTGCGGGCTTAGAAGATCA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  <w:lang w:val="en-US"/>
              </w:rPr>
              <w:t>GAATGCGGTGGTCTGGTAGT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</w:t>
            </w:r>
            <w:r w:rsidR="0077468E">
              <w:rPr>
                <w:color w:val="000000" w:themeColor="text1"/>
                <w:sz w:val="18"/>
                <w:szCs w:val="18"/>
                <w:lang w:val="en-US"/>
              </w:rPr>
              <w:t>2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2236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fdnG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CGATATCCCTGACTTCGG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TTGTTCATACAGACGAACCA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762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rd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ATCCTGATGACCGAAG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AGATGGTGTTGCCTTT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342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ru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  <w:t>GCCATGCGAAACCTTACAC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  <w:t>CACGGGTTTCAACTTTCAC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117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uc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  <w:t>AGGATGGGATGCTGATTACG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eastAsia="en-US"/>
              </w:rPr>
              <w:t>CGGTCGGTTAAGAATGGAAA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</w:t>
            </w:r>
            <w:r w:rsidR="00413F21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261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fum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GTGAATACCGGCACCAAT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GTCAGTAACGCTTTGGTT</w:t>
            </w:r>
          </w:p>
        </w:tc>
        <w:tc>
          <w:tcPr>
            <w:tcW w:w="1691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0927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AGTTCTTCCGCTTCACTGGA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GAGCGACAGTCAATCAGCAA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</w:t>
            </w:r>
            <w:r w:rsidR="00413F21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3499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glpA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GAAGTGCAGTACGCGGTAG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TTTCCAGCGTTCGTTAAG</w:t>
            </w:r>
          </w:p>
        </w:tc>
        <w:tc>
          <w:tcPr>
            <w:tcW w:w="1691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786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glpD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ATGGTGCTGGTATCG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GCAGCACTTCACGTTC</w:t>
            </w:r>
          </w:p>
        </w:tc>
        <w:tc>
          <w:tcPr>
            <w:tcW w:w="1691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472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glpF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CCATTGCATTGTGGC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AGTGCCTGCCAGATCAA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3498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glpT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ACGAAAAAGCGGAACAGG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AGAAGTAGGCCCAGGAGGA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80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gntK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TTCTTGATGGCGATTTCCT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TACCTTCACGCAGCAAGTCA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1390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hyaB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GGCGTTCGTTGAACGTATC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CATCCAACACATCGATCCAG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59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mdh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GAACTGAAAGGCAAACAGC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GTTCTGGATACGTTTGGT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875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75B23">
              <w:rPr>
                <w:rFonts w:cs="Times New Roman"/>
                <w:i/>
                <w:color w:val="000000" w:themeColor="text1"/>
                <w:sz w:val="18"/>
                <w:szCs w:val="18"/>
                <w:lang w:val="en-US"/>
              </w:rPr>
              <w:t>z4875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GAACAGATCATCCGCCAGT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CATGTTTATGGTCCGTGTG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is study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0826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nagE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CAGGTTCCTGACGAAGCAT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CTTTACCTTCCAGCGCTACG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</w:t>
            </w:r>
            <w:r w:rsidR="00413F21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583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color w:val="000000" w:themeColor="text1"/>
                <w:sz w:val="18"/>
                <w:szCs w:val="18"/>
                <w:lang w:val="en-US"/>
              </w:rPr>
              <w:t>nan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CCGTCACGCCGTTCTACTA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 w:eastAsia="en-US"/>
              </w:rPr>
              <w:t>GATCGCCAGAGGTCTGTTTC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</w:t>
            </w:r>
            <w:r w:rsidR="00413F21">
              <w:rPr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3463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ACGGTAAAGACCGTTTGACG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CGGCATAACCTTCCCAGATA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2001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narG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GAAGGCGCTGCATAGCGATC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CGAGAAACCAGCAACACGG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758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pckA</w:t>
            </w:r>
            <w:proofErr w:type="spellEnd"/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GTACGCAGAAGTGCTGGTGA</w:t>
            </w:r>
          </w:p>
        </w:tc>
        <w:tc>
          <w:tcPr>
            <w:tcW w:w="2835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GGCAGAGTGAAGGTTTCTG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250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rbs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AATTCTTGGCGTCTCTGG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CCAACACTAAACCGTCA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2857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sda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ATGCTGGTTTCCAGCGATAA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ATAGATGTCCGGGCTGAC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0877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sdh</w:t>
            </w:r>
            <w:r>
              <w:rPr>
                <w:color w:val="000000" w:themeColor="text1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GGGTCGGACTATATCGGTGA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GCCGAAGTTTTTCGACTGAC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is study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0882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GACCTGATCGCTGACGGTAT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CTGCATCCGTCAGACCTTTT</w:t>
            </w:r>
          </w:p>
        </w:tc>
        <w:tc>
          <w:tcPr>
            <w:tcW w:w="1691" w:type="dxa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This study</w:t>
            </w:r>
          </w:p>
        </w:tc>
      </w:tr>
      <w:tr w:rsidR="00B05CB1" w:rsidTr="004543FF">
        <w:tc>
          <w:tcPr>
            <w:tcW w:w="1034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4467</w:t>
            </w:r>
          </w:p>
        </w:tc>
        <w:tc>
          <w:tcPr>
            <w:tcW w:w="667" w:type="dxa"/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tdcD</w:t>
            </w:r>
            <w:proofErr w:type="spellEnd"/>
          </w:p>
        </w:tc>
        <w:tc>
          <w:tcPr>
            <w:tcW w:w="2835" w:type="dxa"/>
            <w:hideMark/>
          </w:tcPr>
          <w:p w:rsidR="00B05CB1" w:rsidRDefault="00B05CB1" w:rsidP="004543FF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GGAAGGCTTGATGATGGGTA</w:t>
            </w:r>
          </w:p>
        </w:tc>
        <w:tc>
          <w:tcPr>
            <w:tcW w:w="2835" w:type="dxa"/>
            <w:hideMark/>
          </w:tcPr>
          <w:p w:rsidR="00B05CB1" w:rsidRDefault="00B05CB1" w:rsidP="004543FF">
            <w:pPr>
              <w:pStyle w:val="PrformatHTML"/>
              <w:ind w:right="72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eastAsia="en-US"/>
              </w:rPr>
              <w:t>GCAATTCGGTGAACAAAGGT</w:t>
            </w:r>
          </w:p>
        </w:tc>
        <w:tc>
          <w:tcPr>
            <w:tcW w:w="1691" w:type="dxa"/>
            <w:hideMark/>
          </w:tcPr>
          <w:p w:rsidR="00B05CB1" w:rsidRDefault="0034558D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2</w:t>
            </w:r>
            <w:r w:rsidR="0077468E">
              <w:rPr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</w:tr>
      <w:tr w:rsidR="00B05CB1" w:rsidTr="004543FF">
        <w:tc>
          <w:tcPr>
            <w:tcW w:w="1034" w:type="dxa"/>
            <w:tcBorders>
              <w:bottom w:val="single" w:sz="4" w:space="0" w:color="auto"/>
            </w:tcBorders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Z5203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bottom"/>
            <w:hideMark/>
          </w:tcPr>
          <w:p w:rsidR="00B05CB1" w:rsidRDefault="00B05CB1" w:rsidP="004543FF">
            <w:pPr>
              <w:spacing w:line="240" w:lineRule="auto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tna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CACCATTCCGACTCACC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GTATCGAAGGCTTCTT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hideMark/>
          </w:tcPr>
          <w:p w:rsidR="00B05CB1" w:rsidRDefault="00B05CB1" w:rsidP="004543F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study</w:t>
            </w:r>
            <w:proofErr w:type="spellEnd"/>
          </w:p>
        </w:tc>
      </w:tr>
    </w:tbl>
    <w:p w:rsidR="00B05CB1" w:rsidRPr="009372DF" w:rsidRDefault="00B05CB1" w:rsidP="009372DF">
      <w:pPr>
        <w:spacing w:after="160" w:line="259" w:lineRule="auto"/>
        <w:jc w:val="left"/>
        <w:rPr>
          <w:lang w:val="en-US"/>
        </w:rPr>
        <w:sectPr w:rsidR="00B05CB1" w:rsidRPr="009372DF" w:rsidSect="008A47FE">
          <w:headerReference w:type="default" r:id="rId16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>
        <w:rPr>
          <w:lang w:val="en-US"/>
        </w:rPr>
        <w:br w:type="page"/>
      </w:r>
    </w:p>
    <w:p w:rsidR="00B05CB1" w:rsidRDefault="00B05CB1" w:rsidP="00B05CB1">
      <w:pPr>
        <w:rPr>
          <w:b/>
          <w:sz w:val="20"/>
          <w:lang w:val="en-US"/>
        </w:rPr>
      </w:pPr>
      <w:r w:rsidRPr="00175B23">
        <w:rPr>
          <w:b/>
          <w:sz w:val="20"/>
          <w:lang w:val="en-US"/>
        </w:rPr>
        <w:lastRenderedPageBreak/>
        <w:t>Table S4 Quantification of expression (Log2 fold</w:t>
      </w:r>
      <w:r w:rsidRPr="00DE14EF">
        <w:rPr>
          <w:b/>
          <w:sz w:val="20"/>
          <w:lang w:val="en-US"/>
        </w:rPr>
        <w:t>-</w:t>
      </w:r>
      <w:r w:rsidRPr="00175B23">
        <w:rPr>
          <w:b/>
          <w:sz w:val="20"/>
          <w:lang w:val="en-US"/>
        </w:rPr>
        <w:t>change) of selected genes in EDL933 incubated in rumen, small intestine and rectum contents relative to M9-Glc by</w:t>
      </w:r>
    </w:p>
    <w:p w:rsidR="00B05CB1" w:rsidRPr="00175B23" w:rsidRDefault="00B05CB1" w:rsidP="00B05CB1">
      <w:pPr>
        <w:rPr>
          <w:b/>
          <w:sz w:val="20"/>
          <w:lang w:val="en-US"/>
        </w:rPr>
      </w:pPr>
      <w:r w:rsidRPr="00175B23">
        <w:rPr>
          <w:b/>
          <w:sz w:val="20"/>
          <w:lang w:val="en-US"/>
        </w:rPr>
        <w:t xml:space="preserve"> RT-qPCR and comparison with RNA-</w:t>
      </w:r>
      <w:proofErr w:type="spellStart"/>
      <w:r w:rsidRPr="00175B23">
        <w:rPr>
          <w:b/>
          <w:sz w:val="20"/>
          <w:lang w:val="en-US"/>
        </w:rPr>
        <w:t>seq</w:t>
      </w:r>
      <w:proofErr w:type="spellEnd"/>
      <w:r w:rsidRPr="00175B23">
        <w:rPr>
          <w:b/>
          <w:sz w:val="20"/>
          <w:lang w:val="en-US"/>
        </w:rPr>
        <w:t xml:space="preserve"> data.</w:t>
      </w:r>
    </w:p>
    <w:tbl>
      <w:tblPr>
        <w:tblStyle w:val="Grilledutableau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677"/>
        <w:gridCol w:w="797"/>
        <w:gridCol w:w="897"/>
        <w:gridCol w:w="835"/>
        <w:gridCol w:w="764"/>
        <w:gridCol w:w="897"/>
        <w:gridCol w:w="835"/>
        <w:gridCol w:w="71"/>
        <w:gridCol w:w="693"/>
        <w:gridCol w:w="897"/>
        <w:gridCol w:w="836"/>
        <w:gridCol w:w="125"/>
        <w:gridCol w:w="601"/>
        <w:gridCol w:w="897"/>
        <w:gridCol w:w="835"/>
        <w:gridCol w:w="724"/>
        <w:gridCol w:w="897"/>
        <w:gridCol w:w="836"/>
        <w:gridCol w:w="171"/>
      </w:tblGrid>
      <w:tr w:rsidR="00B05CB1" w:rsidRPr="00D57CDF" w:rsidTr="004543FF">
        <w:trPr>
          <w:gridAfter w:val="1"/>
          <w:wAfter w:w="171" w:type="dxa"/>
        </w:trPr>
        <w:tc>
          <w:tcPr>
            <w:tcW w:w="890" w:type="dxa"/>
            <w:vMerge w:val="restart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Gene Tag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2437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g2 </w:t>
            </w:r>
            <w:proofErr w:type="spellStart"/>
            <w:r>
              <w:rPr>
                <w:b/>
                <w:sz w:val="18"/>
                <w:szCs w:val="18"/>
              </w:rPr>
              <w:t>fold</w:t>
            </w:r>
            <w:proofErr w:type="spellEnd"/>
            <w:r>
              <w:rPr>
                <w:b/>
                <w:sz w:val="18"/>
                <w:szCs w:val="18"/>
              </w:rPr>
              <w:t>-change</w:t>
            </w:r>
          </w:p>
        </w:tc>
      </w:tr>
      <w:tr w:rsidR="00B05CB1" w:rsidRPr="00701568" w:rsidTr="004543FF">
        <w:trPr>
          <w:gridAfter w:val="1"/>
          <w:wAfter w:w="171" w:type="dxa"/>
        </w:trPr>
        <w:tc>
          <w:tcPr>
            <w:tcW w:w="890" w:type="dxa"/>
            <w:vMerge/>
          </w:tcPr>
          <w:p w:rsidR="00B05CB1" w:rsidRPr="00D57CDF" w:rsidRDefault="00B05CB1" w:rsidP="004543FF">
            <w:pPr>
              <w:rPr>
                <w:b/>
                <w:sz w:val="18"/>
                <w:szCs w:val="18"/>
              </w:rPr>
            </w:pPr>
          </w:p>
        </w:tc>
        <w:tc>
          <w:tcPr>
            <w:tcW w:w="677" w:type="dxa"/>
            <w:vMerge/>
          </w:tcPr>
          <w:p w:rsidR="00B05CB1" w:rsidRPr="00D57CDF" w:rsidRDefault="00B05CB1" w:rsidP="004543FF">
            <w:pPr>
              <w:rPr>
                <w:b/>
                <w:sz w:val="18"/>
                <w:szCs w:val="18"/>
              </w:rPr>
            </w:pPr>
          </w:p>
        </w:tc>
        <w:tc>
          <w:tcPr>
            <w:tcW w:w="502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 </w:t>
            </w:r>
            <w:proofErr w:type="spellStart"/>
            <w:r>
              <w:rPr>
                <w:b/>
                <w:sz w:val="18"/>
                <w:szCs w:val="18"/>
              </w:rPr>
              <w:t>hours</w:t>
            </w:r>
            <w:proofErr w:type="spellEnd"/>
            <w:r>
              <w:rPr>
                <w:b/>
                <w:sz w:val="18"/>
                <w:szCs w:val="18"/>
              </w:rPr>
              <w:t xml:space="preserve"> of incubation</w:t>
            </w:r>
          </w:p>
        </w:tc>
        <w:tc>
          <w:tcPr>
            <w:tcW w:w="741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B42CCC" w:rsidRDefault="00B05CB1" w:rsidP="004543F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 hours of incubation</w:t>
            </w:r>
          </w:p>
        </w:tc>
      </w:tr>
      <w:tr w:rsidR="00B05CB1" w:rsidRPr="00D57CDF" w:rsidTr="004543FF">
        <w:trPr>
          <w:gridAfter w:val="1"/>
          <w:wAfter w:w="171" w:type="dxa"/>
        </w:trPr>
        <w:tc>
          <w:tcPr>
            <w:tcW w:w="890" w:type="dxa"/>
            <w:vMerge/>
          </w:tcPr>
          <w:p w:rsidR="00B05CB1" w:rsidRPr="00B42CCC" w:rsidRDefault="00B05CB1" w:rsidP="004543F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77" w:type="dxa"/>
            <w:vMerge/>
          </w:tcPr>
          <w:p w:rsidR="00B05CB1" w:rsidRPr="00B42CCC" w:rsidRDefault="00B05CB1" w:rsidP="004543FF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gridSpan w:val="3"/>
            <w:tcBorders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Small intestine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Rectum</w:t>
            </w:r>
          </w:p>
        </w:tc>
        <w:tc>
          <w:tcPr>
            <w:tcW w:w="249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Small intestine</w:t>
            </w:r>
          </w:p>
        </w:tc>
        <w:tc>
          <w:tcPr>
            <w:tcW w:w="245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Rectum</w:t>
            </w:r>
          </w:p>
        </w:tc>
        <w:tc>
          <w:tcPr>
            <w:tcW w:w="24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5CB1" w:rsidRPr="00D57CDF" w:rsidRDefault="00B05CB1" w:rsidP="004543FF">
            <w:pPr>
              <w:jc w:val="center"/>
              <w:rPr>
                <w:b/>
                <w:sz w:val="18"/>
                <w:szCs w:val="18"/>
              </w:rPr>
            </w:pPr>
            <w:r w:rsidRPr="00D57CDF">
              <w:rPr>
                <w:b/>
                <w:sz w:val="18"/>
                <w:szCs w:val="18"/>
              </w:rPr>
              <w:t>Rumen</w:t>
            </w:r>
          </w:p>
        </w:tc>
      </w:tr>
      <w:tr w:rsidR="00B05CB1" w:rsidRPr="00D57CDF" w:rsidTr="004543FF">
        <w:trPr>
          <w:gridAfter w:val="1"/>
          <w:wAfter w:w="171" w:type="dxa"/>
        </w:trPr>
        <w:tc>
          <w:tcPr>
            <w:tcW w:w="89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7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sz w:val="16"/>
                <w:szCs w:val="18"/>
              </w:rPr>
              <w:t>RNA-</w:t>
            </w:r>
            <w:proofErr w:type="spellStart"/>
            <w:r w:rsidRPr="00B42CCC">
              <w:rPr>
                <w:sz w:val="16"/>
                <w:szCs w:val="18"/>
              </w:rPr>
              <w:t>seq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sz w:val="16"/>
                <w:szCs w:val="18"/>
              </w:rPr>
              <w:t>RT-</w:t>
            </w:r>
            <w:proofErr w:type="spellStart"/>
            <w:r w:rsidRPr="00B42CCC">
              <w:rPr>
                <w:sz w:val="16"/>
                <w:szCs w:val="18"/>
              </w:rPr>
              <w:t>qPCR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i/>
                <w:sz w:val="16"/>
                <w:szCs w:val="18"/>
              </w:rPr>
              <w:t>p</w:t>
            </w:r>
            <w:r w:rsidRPr="00B42CCC"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value</w:t>
            </w:r>
            <w:r w:rsidRPr="00B42CCC">
              <w:rPr>
                <w:sz w:val="16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sz w:val="16"/>
                <w:szCs w:val="18"/>
              </w:rPr>
              <w:t>RNA</w:t>
            </w:r>
            <w:r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seq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T-</w:t>
            </w:r>
            <w:proofErr w:type="spellStart"/>
            <w:r>
              <w:rPr>
                <w:sz w:val="16"/>
                <w:szCs w:val="18"/>
              </w:rPr>
              <w:t>qPCR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i/>
                <w:sz w:val="16"/>
                <w:szCs w:val="18"/>
              </w:rPr>
              <w:t>p</w:t>
            </w:r>
            <w:r w:rsidRPr="00B42CCC"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value</w:t>
            </w:r>
            <w:r w:rsidRPr="00B42CCC">
              <w:rPr>
                <w:sz w:val="16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sz w:val="16"/>
                <w:szCs w:val="18"/>
              </w:rPr>
              <w:t>RNA</w:t>
            </w:r>
            <w:r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seq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T-</w:t>
            </w:r>
            <w:proofErr w:type="spellStart"/>
            <w:r>
              <w:rPr>
                <w:sz w:val="16"/>
                <w:szCs w:val="18"/>
              </w:rPr>
              <w:t>qPC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i/>
                <w:sz w:val="16"/>
                <w:szCs w:val="18"/>
              </w:rPr>
              <w:t>p</w:t>
            </w:r>
            <w:r w:rsidRPr="00B42CCC"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value</w:t>
            </w:r>
            <w:r w:rsidRPr="00B42CCC">
              <w:rPr>
                <w:sz w:val="16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sz w:val="16"/>
                <w:szCs w:val="18"/>
              </w:rPr>
              <w:t>RNA</w:t>
            </w:r>
            <w:r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s</w:t>
            </w:r>
            <w:r>
              <w:rPr>
                <w:sz w:val="16"/>
                <w:szCs w:val="18"/>
              </w:rPr>
              <w:t>eq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T-</w:t>
            </w:r>
            <w:proofErr w:type="spellStart"/>
            <w:r>
              <w:rPr>
                <w:sz w:val="16"/>
                <w:szCs w:val="18"/>
              </w:rPr>
              <w:t>qPCR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i/>
                <w:sz w:val="16"/>
                <w:szCs w:val="18"/>
              </w:rPr>
              <w:t>p</w:t>
            </w:r>
            <w:r w:rsidRPr="00B42CCC"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value</w:t>
            </w:r>
            <w:r w:rsidRPr="00B42CCC">
              <w:rPr>
                <w:sz w:val="16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NA-</w:t>
            </w:r>
            <w:proofErr w:type="spellStart"/>
            <w:r>
              <w:rPr>
                <w:sz w:val="16"/>
                <w:szCs w:val="18"/>
              </w:rPr>
              <w:t>seq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RT-</w:t>
            </w:r>
            <w:proofErr w:type="spellStart"/>
            <w:r>
              <w:rPr>
                <w:sz w:val="16"/>
                <w:szCs w:val="18"/>
              </w:rPr>
              <w:t>qPCR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B05CB1" w:rsidRPr="00B42CCC" w:rsidRDefault="00B05CB1" w:rsidP="004543FF">
            <w:pPr>
              <w:rPr>
                <w:sz w:val="16"/>
                <w:szCs w:val="18"/>
              </w:rPr>
            </w:pPr>
            <w:r w:rsidRPr="00B42CCC">
              <w:rPr>
                <w:i/>
                <w:sz w:val="16"/>
                <w:szCs w:val="18"/>
              </w:rPr>
              <w:t>p</w:t>
            </w:r>
            <w:r w:rsidRPr="00B42CCC">
              <w:rPr>
                <w:sz w:val="16"/>
                <w:szCs w:val="18"/>
              </w:rPr>
              <w:t>-</w:t>
            </w:r>
            <w:proofErr w:type="spellStart"/>
            <w:r w:rsidRPr="00B42CCC">
              <w:rPr>
                <w:sz w:val="16"/>
                <w:szCs w:val="18"/>
              </w:rPr>
              <w:t>value</w:t>
            </w:r>
            <w:r w:rsidRPr="00B42CCC">
              <w:rPr>
                <w:sz w:val="16"/>
                <w:szCs w:val="18"/>
                <w:vertAlign w:val="superscript"/>
              </w:rPr>
              <w:t>d</w:t>
            </w:r>
            <w:proofErr w:type="spellEnd"/>
          </w:p>
        </w:tc>
      </w:tr>
      <w:tr w:rsidR="00B05CB1" w:rsidRPr="00D57CDF" w:rsidTr="004543FF">
        <w:tc>
          <w:tcPr>
            <w:tcW w:w="89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448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agaF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7976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8*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3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55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23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04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5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60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0070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ara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97" w:type="dxa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628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8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338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00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58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89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4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66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5245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asn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8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2554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37*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6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80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56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5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4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3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95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5744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asp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96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2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08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44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9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2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13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59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8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4942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dct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22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5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06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4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8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5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3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42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6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5743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dcu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7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8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6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6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48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478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02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7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5725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dcuB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08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793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21*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87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66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8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10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3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3706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eutB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68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1406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4*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9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11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68</w:t>
            </w:r>
            <w:r w:rsidRPr="00D57CDF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01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2236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/>
                <w:sz w:val="18"/>
                <w:szCs w:val="18"/>
              </w:rPr>
              <w:t>fdnG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4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1353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44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1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08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00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81</w:t>
            </w:r>
            <w:r w:rsidRPr="00D57CDF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3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73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5762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frd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2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6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7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2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71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4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1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49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64</w:t>
            </w:r>
            <w:r w:rsidRPr="00D57CD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3425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fru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54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1903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46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76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68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310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76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7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75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75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4117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sz w:val="18"/>
                <w:szCs w:val="18"/>
              </w:rPr>
            </w:pPr>
            <w:proofErr w:type="spellStart"/>
            <w:r w:rsidRPr="00D57CDF">
              <w:rPr>
                <w:i/>
                <w:sz w:val="18"/>
                <w:szCs w:val="18"/>
              </w:rPr>
              <w:t>fuc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7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64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44*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47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10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49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05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78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1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0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2615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fum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2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12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0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06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17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8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8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92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47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0927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05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8888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22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969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2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6222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76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707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2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669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3499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/>
                <w:sz w:val="18"/>
                <w:szCs w:val="18"/>
              </w:rPr>
              <w:t>glp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8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41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10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7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61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84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14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4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4786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/>
                <w:sz w:val="18"/>
                <w:szCs w:val="18"/>
              </w:rPr>
              <w:t>glpD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31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95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11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38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6.28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6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53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31</w:t>
            </w:r>
            <w:r w:rsidRPr="00D57CD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3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5472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glpF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14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7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42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01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4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2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7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3498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glpT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69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9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86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366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29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0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29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43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4805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gntK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1.1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5351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2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6226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74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25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4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510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83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17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1390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hyaB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0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1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6.34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8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6.45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16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5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46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4875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75B23">
              <w:rPr>
                <w:rFonts w:cs="Times New Roman"/>
                <w:i/>
                <w:color w:val="000000" w:themeColor="text1"/>
                <w:sz w:val="18"/>
                <w:szCs w:val="18"/>
                <w:lang w:val="en-US"/>
              </w:rPr>
              <w:t>z4875</w:t>
            </w:r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96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32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8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28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1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66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5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61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0826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 w:themeColor="text1"/>
                <w:sz w:val="18"/>
                <w:szCs w:val="18"/>
              </w:rPr>
              <w:t>nagE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70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69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36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38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41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510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89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54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4583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rFonts w:cs="Times New Roman"/>
                <w:i/>
                <w:color w:val="000000" w:themeColor="text1"/>
                <w:sz w:val="18"/>
                <w:szCs w:val="18"/>
                <w:lang w:val="en-US"/>
              </w:rPr>
              <w:t>nan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7.13*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8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12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5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96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54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5.67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1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23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0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3463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 w:themeColor="text1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6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426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10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73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48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73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14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469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77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39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2001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 w:themeColor="text1"/>
                <w:sz w:val="18"/>
                <w:szCs w:val="18"/>
              </w:rPr>
              <w:t>narG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57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443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69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156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80</w:t>
            </w:r>
            <w:r w:rsidRPr="00D57CDF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7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22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1190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77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7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4758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 w:themeColor="text1"/>
                <w:sz w:val="18"/>
                <w:szCs w:val="18"/>
              </w:rPr>
              <w:t>pck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74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7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01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67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26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3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82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38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37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4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5250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rbs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04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4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63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9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54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2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1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3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80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44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2857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sda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06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723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09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8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95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58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05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2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78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9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0877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 w:themeColor="text1"/>
                <w:sz w:val="18"/>
                <w:szCs w:val="18"/>
              </w:rPr>
              <w:t>sdh</w:t>
            </w:r>
            <w:r w:rsidRPr="00D57CDF">
              <w:rPr>
                <w:color w:val="000000" w:themeColor="text1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22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7970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85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1199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76</w:t>
            </w:r>
            <w:r w:rsidRPr="00D57CDF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70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75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1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25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590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 w:themeColor="text1"/>
                <w:sz w:val="18"/>
                <w:szCs w:val="18"/>
              </w:rPr>
            </w:pPr>
            <w:r w:rsidRPr="00D57CDF">
              <w:rPr>
                <w:color w:val="000000" w:themeColor="text1"/>
                <w:sz w:val="18"/>
                <w:szCs w:val="18"/>
              </w:rPr>
              <w:t>Z0882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D57CDF">
              <w:rPr>
                <w:i/>
                <w:iCs/>
                <w:color w:val="000000" w:themeColor="text1"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50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4966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-0.64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2931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70</w:t>
            </w:r>
            <w:r w:rsidRPr="00D57CDF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8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37</w:t>
            </w:r>
            <w:r w:rsidRPr="00D57C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7</w:t>
            </w:r>
            <w:r w:rsidRPr="00D57C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3041</w:t>
            </w:r>
          </w:p>
        </w:tc>
      </w:tr>
      <w:tr w:rsidR="00B05CB1" w:rsidRPr="00D57CDF" w:rsidTr="004543FF">
        <w:tc>
          <w:tcPr>
            <w:tcW w:w="890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4467</w:t>
            </w:r>
          </w:p>
        </w:tc>
        <w:tc>
          <w:tcPr>
            <w:tcW w:w="677" w:type="dxa"/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tdcD</w:t>
            </w:r>
            <w:proofErr w:type="spellEnd"/>
          </w:p>
        </w:tc>
        <w:tc>
          <w:tcPr>
            <w:tcW w:w="7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3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329</w:t>
            </w:r>
          </w:p>
        </w:tc>
        <w:tc>
          <w:tcPr>
            <w:tcW w:w="76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19</w:t>
            </w:r>
          </w:p>
        </w:tc>
        <w:tc>
          <w:tcPr>
            <w:tcW w:w="906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23</w:t>
            </w:r>
          </w:p>
        </w:tc>
        <w:tc>
          <w:tcPr>
            <w:tcW w:w="693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85</w:t>
            </w:r>
          </w:p>
        </w:tc>
        <w:tc>
          <w:tcPr>
            <w:tcW w:w="961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&lt; 0.0001</w:t>
            </w:r>
          </w:p>
        </w:tc>
        <w:tc>
          <w:tcPr>
            <w:tcW w:w="601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3.31</w:t>
            </w:r>
          </w:p>
        </w:tc>
        <w:tc>
          <w:tcPr>
            <w:tcW w:w="835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82</w:t>
            </w:r>
          </w:p>
        </w:tc>
        <w:tc>
          <w:tcPr>
            <w:tcW w:w="724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</w:t>
            </w:r>
          </w:p>
        </w:tc>
        <w:tc>
          <w:tcPr>
            <w:tcW w:w="897" w:type="dxa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59</w:t>
            </w:r>
          </w:p>
        </w:tc>
        <w:tc>
          <w:tcPr>
            <w:tcW w:w="1007" w:type="dxa"/>
            <w:gridSpan w:val="2"/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3</w:t>
            </w:r>
          </w:p>
        </w:tc>
      </w:tr>
      <w:tr w:rsidR="00B05CB1" w:rsidRPr="00C30D7F" w:rsidTr="004543FF">
        <w:tc>
          <w:tcPr>
            <w:tcW w:w="89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color w:val="000000"/>
                <w:sz w:val="18"/>
                <w:szCs w:val="18"/>
              </w:rPr>
            </w:pPr>
            <w:r w:rsidRPr="00D57CDF">
              <w:rPr>
                <w:color w:val="000000"/>
                <w:sz w:val="18"/>
                <w:szCs w:val="18"/>
              </w:rPr>
              <w:t>Z520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05CB1" w:rsidRPr="00D57CDF" w:rsidRDefault="00B05CB1" w:rsidP="004543FF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57CDF">
              <w:rPr>
                <w:i/>
                <w:color w:val="000000"/>
                <w:sz w:val="18"/>
                <w:szCs w:val="18"/>
              </w:rPr>
              <w:t>tnaA</w:t>
            </w:r>
            <w:proofErr w:type="spellEnd"/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1.7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133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E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44</w:t>
            </w:r>
          </w:p>
        </w:tc>
        <w:tc>
          <w:tcPr>
            <w:tcW w:w="906" w:type="dxa"/>
            <w:gridSpan w:val="2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56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4.38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1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5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25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B05CB1" w:rsidRPr="00D57CD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2.63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</w:tcPr>
          <w:p w:rsidR="00B05CB1" w:rsidRPr="00C30D7F" w:rsidRDefault="00B05CB1" w:rsidP="004543FF">
            <w:pPr>
              <w:rPr>
                <w:sz w:val="18"/>
                <w:szCs w:val="18"/>
              </w:rPr>
            </w:pPr>
            <w:r w:rsidRPr="00D57CDF">
              <w:rPr>
                <w:sz w:val="18"/>
                <w:szCs w:val="18"/>
              </w:rPr>
              <w:t>0.0004</w:t>
            </w:r>
          </w:p>
        </w:tc>
      </w:tr>
    </w:tbl>
    <w:p w:rsidR="00B05CB1" w:rsidRDefault="00B05CB1" w:rsidP="00B05CB1">
      <w:pPr>
        <w:rPr>
          <w:sz w:val="20"/>
          <w:lang w:val="en-US"/>
        </w:rPr>
      </w:pPr>
    </w:p>
    <w:p w:rsidR="00B05CB1" w:rsidRDefault="00B05CB1" w:rsidP="00B05CB1">
      <w:pPr>
        <w:rPr>
          <w:sz w:val="20"/>
          <w:lang w:val="en-US"/>
        </w:rPr>
      </w:pPr>
      <w:r>
        <w:rPr>
          <w:sz w:val="20"/>
          <w:lang w:val="en-US"/>
        </w:rPr>
        <w:t>NDE: not differentially expressed</w:t>
      </w:r>
    </w:p>
    <w:p w:rsidR="00B05CB1" w:rsidRDefault="00B05CB1" w:rsidP="00B05CB1">
      <w:pPr>
        <w:rPr>
          <w:sz w:val="20"/>
          <w:lang w:val="en-US"/>
        </w:rPr>
      </w:pPr>
    </w:p>
    <w:p w:rsidR="00B05CB1" w:rsidRPr="00340D99" w:rsidRDefault="00B05CB1" w:rsidP="00B05CB1">
      <w:pPr>
        <w:rPr>
          <w:sz w:val="20"/>
          <w:lang w:val="en-US"/>
        </w:rPr>
      </w:pPr>
      <w:r w:rsidRPr="00340D99">
        <w:rPr>
          <w:sz w:val="20"/>
          <w:lang w:val="en-US"/>
        </w:rPr>
        <w:t xml:space="preserve">* Log2FC was significantly different between small intestine and rectum contents during the </w:t>
      </w:r>
      <w:r>
        <w:rPr>
          <w:sz w:val="20"/>
          <w:lang w:val="en-US"/>
        </w:rPr>
        <w:t>mid-</w:t>
      </w:r>
      <w:r w:rsidRPr="00340D99">
        <w:rPr>
          <w:sz w:val="20"/>
          <w:lang w:val="en-US"/>
        </w:rPr>
        <w:t xml:space="preserve">exponential growth phase </w:t>
      </w:r>
      <w:r>
        <w:rPr>
          <w:sz w:val="20"/>
          <w:lang w:val="en-US"/>
        </w:rPr>
        <w:t xml:space="preserve">(3 hours of incubation) </w:t>
      </w:r>
      <w:r w:rsidRPr="00340D99">
        <w:rPr>
          <w:sz w:val="20"/>
          <w:lang w:val="en-US"/>
        </w:rPr>
        <w:t xml:space="preserve">(Student t-test, </w:t>
      </w:r>
      <w:r w:rsidRPr="00175B23">
        <w:rPr>
          <w:i/>
          <w:sz w:val="20"/>
          <w:lang w:val="en-US"/>
        </w:rPr>
        <w:t>p</w:t>
      </w:r>
      <w:r w:rsidRPr="00340D99">
        <w:rPr>
          <w:sz w:val="20"/>
          <w:lang w:val="en-US"/>
        </w:rPr>
        <w:t xml:space="preserve"> &lt; 0.05)</w:t>
      </w:r>
    </w:p>
    <w:p w:rsidR="00B05CB1" w:rsidRPr="00340D99" w:rsidRDefault="00B05CB1" w:rsidP="00B05CB1">
      <w:pPr>
        <w:rPr>
          <w:sz w:val="20"/>
          <w:lang w:val="en-US"/>
        </w:rPr>
      </w:pPr>
      <w:proofErr w:type="gramStart"/>
      <w:r w:rsidRPr="00340D99">
        <w:rPr>
          <w:sz w:val="20"/>
          <w:vertAlign w:val="superscript"/>
          <w:lang w:val="en-US"/>
        </w:rPr>
        <w:t>a</w:t>
      </w:r>
      <w:proofErr w:type="gramEnd"/>
      <w:r w:rsidRPr="00340D99">
        <w:rPr>
          <w:sz w:val="20"/>
          <w:vertAlign w:val="superscript"/>
          <w:lang w:val="en-US"/>
        </w:rPr>
        <w:t>, b, c</w:t>
      </w:r>
      <w:r w:rsidRPr="00340D99">
        <w:rPr>
          <w:sz w:val="20"/>
          <w:lang w:val="en-US"/>
        </w:rPr>
        <w:t xml:space="preserve"> Log2FC was significantly different between </w:t>
      </w:r>
      <w:r>
        <w:rPr>
          <w:sz w:val="20"/>
          <w:lang w:val="en-US"/>
        </w:rPr>
        <w:t>DC</w:t>
      </w:r>
      <w:r w:rsidRPr="00340D99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at 6 hours of incubation </w:t>
      </w:r>
      <w:r w:rsidRPr="00340D99">
        <w:rPr>
          <w:sz w:val="20"/>
          <w:lang w:val="en-US"/>
        </w:rPr>
        <w:t xml:space="preserve">(One-way ANOVA with the Tukey post-hoc test, </w:t>
      </w:r>
      <w:r w:rsidRPr="00175B23">
        <w:rPr>
          <w:i/>
          <w:sz w:val="20"/>
          <w:lang w:val="en-US"/>
        </w:rPr>
        <w:t>p</w:t>
      </w:r>
      <w:r w:rsidRPr="00340D99">
        <w:rPr>
          <w:sz w:val="20"/>
          <w:lang w:val="en-US"/>
        </w:rPr>
        <w:t xml:space="preserve"> &lt; 0.05)</w:t>
      </w:r>
    </w:p>
    <w:p w:rsidR="00D36B32" w:rsidRPr="00D36B32" w:rsidRDefault="00B05CB1" w:rsidP="00D36B32">
      <w:pPr>
        <w:rPr>
          <w:sz w:val="20"/>
          <w:lang w:val="en-US"/>
        </w:rPr>
        <w:sectPr w:rsidR="00D36B32" w:rsidRPr="00D36B32" w:rsidSect="0026725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gramStart"/>
      <w:r w:rsidRPr="00340D99">
        <w:rPr>
          <w:sz w:val="20"/>
          <w:vertAlign w:val="superscript"/>
          <w:lang w:val="en-US"/>
        </w:rPr>
        <w:t>d</w:t>
      </w:r>
      <w:proofErr w:type="gramEnd"/>
      <w:r w:rsidRPr="00340D99">
        <w:rPr>
          <w:sz w:val="20"/>
          <w:lang w:val="en-US"/>
        </w:rPr>
        <w:t xml:space="preserve"> </w:t>
      </w:r>
      <w:r w:rsidRPr="00340D99">
        <w:rPr>
          <w:i/>
          <w:sz w:val="20"/>
          <w:lang w:val="en-US"/>
        </w:rPr>
        <w:t>p</w:t>
      </w:r>
      <w:r w:rsidRPr="00340D99">
        <w:rPr>
          <w:sz w:val="20"/>
          <w:lang w:val="en-US"/>
        </w:rPr>
        <w:t xml:space="preserve">-value was determined by a </w:t>
      </w:r>
      <w:r>
        <w:rPr>
          <w:sz w:val="20"/>
          <w:lang w:val="en-US"/>
        </w:rPr>
        <w:t>S</w:t>
      </w:r>
      <w:r w:rsidRPr="00340D99">
        <w:rPr>
          <w:sz w:val="20"/>
          <w:lang w:val="en-US"/>
        </w:rPr>
        <w:t>tudent t-test comparing the level of gene expression</w:t>
      </w:r>
      <w:r>
        <w:rPr>
          <w:sz w:val="20"/>
          <w:lang w:val="en-US"/>
        </w:rPr>
        <w:t xml:space="preserve"> obtained by RT-qPCR and</w:t>
      </w:r>
      <w:r w:rsidRPr="00340D99">
        <w:rPr>
          <w:sz w:val="20"/>
          <w:lang w:val="en-US"/>
        </w:rPr>
        <w:t xml:space="preserve"> observed between </w:t>
      </w:r>
      <w:r>
        <w:rPr>
          <w:sz w:val="20"/>
          <w:lang w:val="en-US"/>
        </w:rPr>
        <w:t>DC</w:t>
      </w:r>
      <w:r w:rsidRPr="00340D99">
        <w:rPr>
          <w:sz w:val="20"/>
          <w:lang w:val="en-US"/>
        </w:rPr>
        <w:t xml:space="preserve"> and M9-Glc. </w:t>
      </w:r>
      <w:r w:rsidRPr="00340D99">
        <w:rPr>
          <w:i/>
          <w:sz w:val="20"/>
          <w:lang w:val="en-US"/>
        </w:rPr>
        <w:t>p</w:t>
      </w:r>
      <w:r w:rsidRPr="00340D99">
        <w:rPr>
          <w:sz w:val="20"/>
          <w:lang w:val="en-US"/>
        </w:rPr>
        <w:t xml:space="preserve"> &lt; 0.05 was consid</w:t>
      </w:r>
      <w:r w:rsidR="00D36B32">
        <w:rPr>
          <w:sz w:val="20"/>
          <w:lang w:val="en-US"/>
        </w:rPr>
        <w:t>ered as significantly different</w:t>
      </w:r>
    </w:p>
    <w:p w:rsidR="00B05CB1" w:rsidRPr="00D36B32" w:rsidRDefault="00B05CB1" w:rsidP="00D36B32">
      <w:pPr>
        <w:rPr>
          <w:lang w:val="en-US"/>
        </w:rPr>
      </w:pPr>
    </w:p>
    <w:sectPr w:rsidR="00B05CB1" w:rsidRPr="00D36B32">
      <w:head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077" w:rsidRDefault="00D35077">
      <w:pPr>
        <w:spacing w:line="240" w:lineRule="auto"/>
      </w:pPr>
      <w:r>
        <w:separator/>
      </w:r>
    </w:p>
  </w:endnote>
  <w:endnote w:type="continuationSeparator" w:id="0">
    <w:p w:rsidR="00D35077" w:rsidRDefault="00D35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077" w:rsidRDefault="00D35077">
      <w:pPr>
        <w:spacing w:line="240" w:lineRule="auto"/>
      </w:pPr>
      <w:r>
        <w:separator/>
      </w:r>
    </w:p>
  </w:footnote>
  <w:footnote w:type="continuationSeparator" w:id="0">
    <w:p w:rsidR="00D35077" w:rsidRDefault="00D350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0845412"/>
      <w:docPartObj>
        <w:docPartGallery w:val="Page Numbers (Top of Page)"/>
        <w:docPartUnique/>
      </w:docPartObj>
    </w:sdtPr>
    <w:sdtEndPr/>
    <w:sdtContent>
      <w:p w:rsidR="004543FF" w:rsidRDefault="004543F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40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543FF" w:rsidRDefault="004543F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8174585"/>
      <w:docPartObj>
        <w:docPartGallery w:val="Page Numbers (Top of Page)"/>
        <w:docPartUnique/>
      </w:docPartObj>
    </w:sdtPr>
    <w:sdtEndPr/>
    <w:sdtContent>
      <w:p w:rsidR="004543FF" w:rsidRDefault="004543F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400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543FF" w:rsidRDefault="004543F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31443F"/>
    <w:multiLevelType w:val="hybridMultilevel"/>
    <w:tmpl w:val="F916721E"/>
    <w:lvl w:ilvl="0" w:tplc="040C0015">
      <w:start w:val="1"/>
      <w:numFmt w:val="upperLetter"/>
      <w:lvlText w:val="%1."/>
      <w:lvlJc w:val="left"/>
      <w:pPr>
        <w:ind w:left="86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82" w:hanging="360"/>
      </w:pPr>
    </w:lvl>
    <w:lvl w:ilvl="2" w:tplc="040C001B" w:tentative="1">
      <w:start w:val="1"/>
      <w:numFmt w:val="lowerRoman"/>
      <w:lvlText w:val="%3."/>
      <w:lvlJc w:val="right"/>
      <w:pPr>
        <w:ind w:left="2302" w:hanging="180"/>
      </w:pPr>
    </w:lvl>
    <w:lvl w:ilvl="3" w:tplc="040C000F" w:tentative="1">
      <w:start w:val="1"/>
      <w:numFmt w:val="decimal"/>
      <w:lvlText w:val="%4."/>
      <w:lvlJc w:val="left"/>
      <w:pPr>
        <w:ind w:left="3022" w:hanging="360"/>
      </w:pPr>
    </w:lvl>
    <w:lvl w:ilvl="4" w:tplc="040C0019" w:tentative="1">
      <w:start w:val="1"/>
      <w:numFmt w:val="lowerLetter"/>
      <w:lvlText w:val="%5."/>
      <w:lvlJc w:val="left"/>
      <w:pPr>
        <w:ind w:left="3742" w:hanging="360"/>
      </w:pPr>
    </w:lvl>
    <w:lvl w:ilvl="5" w:tplc="040C001B" w:tentative="1">
      <w:start w:val="1"/>
      <w:numFmt w:val="lowerRoman"/>
      <w:lvlText w:val="%6."/>
      <w:lvlJc w:val="right"/>
      <w:pPr>
        <w:ind w:left="4462" w:hanging="180"/>
      </w:pPr>
    </w:lvl>
    <w:lvl w:ilvl="6" w:tplc="040C000F" w:tentative="1">
      <w:start w:val="1"/>
      <w:numFmt w:val="decimal"/>
      <w:lvlText w:val="%7."/>
      <w:lvlJc w:val="left"/>
      <w:pPr>
        <w:ind w:left="5182" w:hanging="360"/>
      </w:pPr>
    </w:lvl>
    <w:lvl w:ilvl="7" w:tplc="040C0019" w:tentative="1">
      <w:start w:val="1"/>
      <w:numFmt w:val="lowerLetter"/>
      <w:lvlText w:val="%8."/>
      <w:lvlJc w:val="left"/>
      <w:pPr>
        <w:ind w:left="5902" w:hanging="360"/>
      </w:pPr>
    </w:lvl>
    <w:lvl w:ilvl="8" w:tplc="040C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84A1300"/>
    <w:multiLevelType w:val="hybridMultilevel"/>
    <w:tmpl w:val="9A6497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C5504"/>
    <w:multiLevelType w:val="multilevel"/>
    <w:tmpl w:val="6734B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2747DB7"/>
    <w:multiLevelType w:val="hybridMultilevel"/>
    <w:tmpl w:val="CB007D16"/>
    <w:lvl w:ilvl="0" w:tplc="3A345498">
      <w:start w:val="1"/>
      <w:numFmt w:val="decimal"/>
      <w:lvlText w:val="%1)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F6575C9"/>
    <w:multiLevelType w:val="hybridMultilevel"/>
    <w:tmpl w:val="DA8A6F4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DE66FD"/>
    <w:multiLevelType w:val="hybridMultilevel"/>
    <w:tmpl w:val="4C641B18"/>
    <w:lvl w:ilvl="0" w:tplc="29F2729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47D45390"/>
    <w:multiLevelType w:val="multilevel"/>
    <w:tmpl w:val="0E066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2200C2"/>
    <w:multiLevelType w:val="multilevel"/>
    <w:tmpl w:val="6734B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9A2356D"/>
    <w:multiLevelType w:val="multilevel"/>
    <w:tmpl w:val="95D47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E54A15"/>
    <w:multiLevelType w:val="multilevel"/>
    <w:tmpl w:val="ACB64D3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77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5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96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7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93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35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128" w:hanging="1800"/>
      </w:pPr>
      <w:rPr>
        <w:rFonts w:hint="default"/>
      </w:rPr>
    </w:lvl>
  </w:abstractNum>
  <w:abstractNum w:abstractNumId="10" w15:restartNumberingAfterBreak="0">
    <w:nsid w:val="7C6D40C4"/>
    <w:multiLevelType w:val="hybridMultilevel"/>
    <w:tmpl w:val="83DCFE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3"/>
  </w:num>
  <w:num w:numId="5">
    <w:abstractNumId w:val="5"/>
  </w:num>
  <w:num w:numId="6">
    <w:abstractNumId w:val="9"/>
  </w:num>
  <w:num w:numId="7">
    <w:abstractNumId w:val="0"/>
  </w:num>
  <w:num w:numId="8">
    <w:abstractNumId w:val="6"/>
  </w:num>
  <w:num w:numId="9">
    <w:abstractNumId w:val="2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rrvzdhtra25exrxi5etsutfddpfv2v0sz&quot;&gt;My EndNote Library&lt;record-ids&gt;&lt;item&gt;27&lt;/item&gt;&lt;item&gt;29&lt;/item&gt;&lt;item&gt;705&lt;/item&gt;&lt;item&gt;709&lt;/item&gt;&lt;item&gt;711&lt;/item&gt;&lt;item&gt;714&lt;/item&gt;&lt;item&gt;715&lt;/item&gt;&lt;/record-ids&gt;&lt;/item&gt;&lt;/Libraries&gt;"/>
  </w:docVars>
  <w:rsids>
    <w:rsidRoot w:val="00563E0F"/>
    <w:rsid w:val="001144E9"/>
    <w:rsid w:val="001C14C0"/>
    <w:rsid w:val="00267259"/>
    <w:rsid w:val="0034558D"/>
    <w:rsid w:val="00413F21"/>
    <w:rsid w:val="0041688C"/>
    <w:rsid w:val="004543FF"/>
    <w:rsid w:val="00487B4B"/>
    <w:rsid w:val="00507CAD"/>
    <w:rsid w:val="00563E0F"/>
    <w:rsid w:val="00661719"/>
    <w:rsid w:val="006A5FC4"/>
    <w:rsid w:val="006A6666"/>
    <w:rsid w:val="00744CC7"/>
    <w:rsid w:val="00747522"/>
    <w:rsid w:val="0077468E"/>
    <w:rsid w:val="007E0106"/>
    <w:rsid w:val="00806096"/>
    <w:rsid w:val="00806400"/>
    <w:rsid w:val="008259A4"/>
    <w:rsid w:val="00844118"/>
    <w:rsid w:val="008A47FE"/>
    <w:rsid w:val="009353F0"/>
    <w:rsid w:val="009372DF"/>
    <w:rsid w:val="009740E2"/>
    <w:rsid w:val="00B05CB1"/>
    <w:rsid w:val="00B866F4"/>
    <w:rsid w:val="00BA4305"/>
    <w:rsid w:val="00BC12D9"/>
    <w:rsid w:val="00BF0C73"/>
    <w:rsid w:val="00C0416D"/>
    <w:rsid w:val="00CC258C"/>
    <w:rsid w:val="00CF0AC2"/>
    <w:rsid w:val="00D35077"/>
    <w:rsid w:val="00D36B32"/>
    <w:rsid w:val="00E32114"/>
    <w:rsid w:val="00E84D1F"/>
    <w:rsid w:val="00F35BB9"/>
    <w:rsid w:val="00F36A92"/>
    <w:rsid w:val="00F8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432DE-3E8D-41EF-935B-6071FCD1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E0F"/>
    <w:pPr>
      <w:spacing w:after="0" w:line="276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563E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63E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63E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63E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63E0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63E0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63E0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63E0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63E0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3E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563E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563E0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563E0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63E0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63E0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563E0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563E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563E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Accentuation">
    <w:name w:val="Emphasis"/>
    <w:basedOn w:val="Policepardfaut"/>
    <w:uiPriority w:val="20"/>
    <w:qFormat/>
    <w:rsid w:val="00563E0F"/>
    <w:rPr>
      <w:i/>
      <w:iCs/>
    </w:rPr>
  </w:style>
  <w:style w:type="character" w:customStyle="1" w:styleId="st1">
    <w:name w:val="st1"/>
    <w:basedOn w:val="Policepardfaut"/>
    <w:rsid w:val="00563E0F"/>
  </w:style>
  <w:style w:type="character" w:customStyle="1" w:styleId="hps">
    <w:name w:val="hps"/>
    <w:basedOn w:val="Policepardfaut"/>
    <w:rsid w:val="00563E0F"/>
  </w:style>
  <w:style w:type="character" w:styleId="Marquedecommentaire">
    <w:name w:val="annotation reference"/>
    <w:basedOn w:val="Policepardfaut"/>
    <w:uiPriority w:val="99"/>
    <w:qFormat/>
    <w:rsid w:val="00563E0F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563E0F"/>
    <w:pPr>
      <w:spacing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563E0F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3E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3E0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63E0F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563E0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3E0F"/>
  </w:style>
  <w:style w:type="paragraph" w:styleId="Pieddepage">
    <w:name w:val="footer"/>
    <w:basedOn w:val="Normal"/>
    <w:link w:val="PieddepageCar"/>
    <w:uiPriority w:val="99"/>
    <w:unhideWhenUsed/>
    <w:rsid w:val="00563E0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3E0F"/>
  </w:style>
  <w:style w:type="paragraph" w:styleId="NormalWeb">
    <w:name w:val="Normal (Web)"/>
    <w:basedOn w:val="Normal"/>
    <w:uiPriority w:val="99"/>
    <w:semiHidden/>
    <w:unhideWhenUsed/>
    <w:rsid w:val="0056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563E0F"/>
  </w:style>
  <w:style w:type="character" w:customStyle="1" w:styleId="LienInternet">
    <w:name w:val="Lien Internet"/>
    <w:rsid w:val="00563E0F"/>
    <w:rPr>
      <w:color w:val="000080"/>
      <w:u w:val="single"/>
    </w:rPr>
  </w:style>
  <w:style w:type="paragraph" w:styleId="Corpsdetexte">
    <w:name w:val="Body Text"/>
    <w:basedOn w:val="Normal"/>
    <w:link w:val="CorpsdetexteCar"/>
    <w:rsid w:val="00563E0F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character" w:customStyle="1" w:styleId="CorpsdetexteCar">
    <w:name w:val="Corps de texte Car"/>
    <w:basedOn w:val="Policepardfaut"/>
    <w:link w:val="Corpsdetexte"/>
    <w:rsid w:val="00563E0F"/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Contenudetableau">
    <w:name w:val="Contenu de tableau"/>
    <w:basedOn w:val="Normal"/>
    <w:rsid w:val="00563E0F"/>
    <w:pPr>
      <w:widowControl w:val="0"/>
      <w:suppressLineNumbers/>
      <w:suppressAutoHyphens/>
      <w:spacing w:line="240" w:lineRule="auto"/>
    </w:pPr>
    <w:rPr>
      <w:rFonts w:ascii="Liberation Serif" w:eastAsia="Droid Sans Fallback" w:hAnsi="Liberation Serif" w:cs="FreeSans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ar"/>
    <w:rsid w:val="00563E0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63E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63E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63E0F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563E0F"/>
    <w:pPr>
      <w:ind w:left="720"/>
      <w:contextualSpacing/>
    </w:pPr>
  </w:style>
  <w:style w:type="table" w:styleId="Grilledutableau">
    <w:name w:val="Table Grid"/>
    <w:basedOn w:val="TableauNormal"/>
    <w:uiPriority w:val="39"/>
    <w:rsid w:val="00563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3E0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3E0F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character" w:customStyle="1" w:styleId="highlight">
    <w:name w:val="highlight"/>
    <w:basedOn w:val="Policepardfaut"/>
    <w:rsid w:val="00563E0F"/>
  </w:style>
  <w:style w:type="paragraph" w:customStyle="1" w:styleId="Figure">
    <w:name w:val="Figure"/>
    <w:basedOn w:val="Normal"/>
    <w:link w:val="FigureCar"/>
    <w:qFormat/>
    <w:rsid w:val="00563E0F"/>
    <w:rPr>
      <w:b/>
      <w:sz w:val="20"/>
    </w:rPr>
  </w:style>
  <w:style w:type="character" w:customStyle="1" w:styleId="FigureCar">
    <w:name w:val="Figure Car"/>
    <w:basedOn w:val="Policepardfaut"/>
    <w:link w:val="Figure"/>
    <w:rsid w:val="00563E0F"/>
    <w:rPr>
      <w:b/>
      <w:sz w:val="20"/>
    </w:rPr>
  </w:style>
  <w:style w:type="paragraph" w:customStyle="1" w:styleId="Titre10">
    <w:name w:val="Titre1"/>
    <w:basedOn w:val="Titre1"/>
    <w:link w:val="Titre1Car0"/>
    <w:qFormat/>
    <w:rsid w:val="00563E0F"/>
    <w:pPr>
      <w:ind w:left="357" w:hanging="357"/>
      <w:outlineLvl w:val="1"/>
    </w:pPr>
    <w:rPr>
      <w:b/>
      <w:color w:val="000000" w:themeColor="text1"/>
      <w:sz w:val="28"/>
    </w:rPr>
  </w:style>
  <w:style w:type="paragraph" w:customStyle="1" w:styleId="desc">
    <w:name w:val="desc"/>
    <w:basedOn w:val="Normal"/>
    <w:rsid w:val="0056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563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563E0F"/>
  </w:style>
  <w:style w:type="character" w:styleId="lev">
    <w:name w:val="Strong"/>
    <w:basedOn w:val="Policepardfaut"/>
    <w:uiPriority w:val="22"/>
    <w:qFormat/>
    <w:rsid w:val="00563E0F"/>
    <w:rPr>
      <w:b/>
      <w:bCs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63E0F"/>
    <w:pPr>
      <w:spacing w:line="259" w:lineRule="auto"/>
      <w:jc w:val="left"/>
      <w:outlineLvl w:val="9"/>
    </w:pPr>
    <w:rPr>
      <w:lang w:eastAsia="fr-FR"/>
    </w:rPr>
  </w:style>
  <w:style w:type="paragraph" w:customStyle="1" w:styleId="Chapitre">
    <w:name w:val="Chapitre"/>
    <w:basedOn w:val="Titre1"/>
    <w:link w:val="ChapitreCar"/>
    <w:qFormat/>
    <w:rsid w:val="00563E0F"/>
    <w:pPr>
      <w:spacing w:before="0"/>
    </w:pPr>
    <w:rPr>
      <w:color w:val="0070C0"/>
      <w14:textOutline w14:w="9525" w14:cap="rnd" w14:cmpd="sng" w14:algn="ctr">
        <w14:noFill/>
        <w14:prstDash w14:val="solid"/>
        <w14:bevel/>
      </w14:textOutline>
    </w:rPr>
  </w:style>
  <w:style w:type="character" w:customStyle="1" w:styleId="ChapitreCar">
    <w:name w:val="Chapitre Car"/>
    <w:basedOn w:val="Titre1Car"/>
    <w:link w:val="Chapitre"/>
    <w:rsid w:val="00563E0F"/>
    <w:rPr>
      <w:rFonts w:asciiTheme="majorHAnsi" w:eastAsiaTheme="majorEastAsia" w:hAnsiTheme="majorHAnsi" w:cstheme="majorBidi"/>
      <w:color w:val="0070C0"/>
      <w:sz w:val="32"/>
      <w:szCs w:val="32"/>
      <w14:textOutline w14:w="9525" w14:cap="rnd" w14:cmpd="sng" w14:algn="ctr">
        <w14:noFill/>
        <w14:prstDash w14:val="solid"/>
        <w14:bevel/>
      </w14:textOutline>
    </w:rPr>
  </w:style>
  <w:style w:type="paragraph" w:customStyle="1" w:styleId="Style1">
    <w:name w:val="Style1"/>
    <w:basedOn w:val="Chapitre"/>
    <w:link w:val="Style1Car"/>
    <w:qFormat/>
    <w:rsid w:val="00563E0F"/>
    <w:rPr>
      <w:color w:val="000000" w:themeColor="text1"/>
      <w:sz w:val="28"/>
    </w:rPr>
  </w:style>
  <w:style w:type="character" w:customStyle="1" w:styleId="Style1Car">
    <w:name w:val="Style1 Car"/>
    <w:basedOn w:val="ChapitreCar"/>
    <w:link w:val="Style1"/>
    <w:rsid w:val="00563E0F"/>
    <w:rPr>
      <w:rFonts w:asciiTheme="majorHAnsi" w:eastAsiaTheme="majorEastAsia" w:hAnsiTheme="majorHAnsi" w:cstheme="majorBidi"/>
      <w:color w:val="000000" w:themeColor="text1"/>
      <w:sz w:val="28"/>
      <w:szCs w:val="32"/>
      <w14:textOutline w14:w="9525" w14:cap="rnd" w14:cmpd="sng" w14:algn="ctr">
        <w14:noFill/>
        <w14:prstDash w14:val="solid"/>
        <w14:bevel/>
      </w14:textOutline>
    </w:rPr>
  </w:style>
  <w:style w:type="paragraph" w:customStyle="1" w:styleId="Titre21">
    <w:name w:val="Titre2.1"/>
    <w:basedOn w:val="Titre10"/>
    <w:link w:val="Titre21Car"/>
    <w:qFormat/>
    <w:rsid w:val="00563E0F"/>
    <w:pPr>
      <w:ind w:left="771" w:hanging="414"/>
      <w:outlineLvl w:val="2"/>
    </w:pPr>
    <w:rPr>
      <w:b w:val="0"/>
      <w:sz w:val="24"/>
    </w:rPr>
  </w:style>
  <w:style w:type="character" w:customStyle="1" w:styleId="Titre21Car">
    <w:name w:val="Titre2.1 Car"/>
    <w:basedOn w:val="Titre1Car0"/>
    <w:link w:val="Titre21"/>
    <w:rsid w:val="00563E0F"/>
    <w:rPr>
      <w:rFonts w:asciiTheme="majorHAnsi" w:eastAsiaTheme="majorEastAsia" w:hAnsiTheme="majorHAnsi" w:cstheme="majorBidi"/>
      <w:b w:val="0"/>
      <w:color w:val="000000" w:themeColor="text1"/>
      <w:sz w:val="24"/>
      <w:szCs w:val="32"/>
    </w:rPr>
  </w:style>
  <w:style w:type="paragraph" w:customStyle="1" w:styleId="Titre30">
    <w:name w:val="Titre3"/>
    <w:link w:val="Titre3Car0"/>
    <w:qFormat/>
    <w:rsid w:val="00563E0F"/>
    <w:pPr>
      <w:spacing w:after="0" w:line="360" w:lineRule="auto"/>
      <w:ind w:left="1225" w:hanging="505"/>
      <w:jc w:val="both"/>
      <w:outlineLvl w:val="3"/>
    </w:pPr>
    <w:rPr>
      <w:rFonts w:asciiTheme="majorHAnsi" w:hAnsiTheme="majorHAnsi"/>
    </w:rPr>
  </w:style>
  <w:style w:type="character" w:customStyle="1" w:styleId="Titre3Car0">
    <w:name w:val="Titre3 Car"/>
    <w:basedOn w:val="Policepardfaut"/>
    <w:link w:val="Titre30"/>
    <w:rsid w:val="00563E0F"/>
    <w:rPr>
      <w:rFonts w:asciiTheme="majorHAnsi" w:hAnsiTheme="majorHAnsi"/>
    </w:rPr>
  </w:style>
  <w:style w:type="paragraph" w:customStyle="1" w:styleId="Tableau">
    <w:name w:val="Tableau"/>
    <w:basedOn w:val="Normal"/>
    <w:link w:val="TableauCar"/>
    <w:qFormat/>
    <w:rsid w:val="00563E0F"/>
    <w:rPr>
      <w:b/>
      <w:sz w:val="20"/>
    </w:rPr>
  </w:style>
  <w:style w:type="character" w:customStyle="1" w:styleId="TableauCar">
    <w:name w:val="Tableau Car"/>
    <w:basedOn w:val="Policepardfaut"/>
    <w:link w:val="Tableau"/>
    <w:rsid w:val="00563E0F"/>
    <w:rPr>
      <w:b/>
      <w:sz w:val="20"/>
    </w:rPr>
  </w:style>
  <w:style w:type="paragraph" w:customStyle="1" w:styleId="Titre41">
    <w:name w:val="Titre4.1"/>
    <w:basedOn w:val="Titre30"/>
    <w:link w:val="Titre41Car"/>
    <w:qFormat/>
    <w:rsid w:val="00563E0F"/>
    <w:pPr>
      <w:ind w:left="1582"/>
      <w:outlineLvl w:val="4"/>
    </w:pPr>
  </w:style>
  <w:style w:type="character" w:customStyle="1" w:styleId="Titre41Car">
    <w:name w:val="Titre4.1 Car"/>
    <w:basedOn w:val="Titre3Car0"/>
    <w:link w:val="Titre41"/>
    <w:rsid w:val="00563E0F"/>
    <w:rPr>
      <w:rFonts w:asciiTheme="majorHAnsi" w:hAnsiTheme="majorHAnsi"/>
    </w:rPr>
  </w:style>
  <w:style w:type="paragraph" w:customStyle="1" w:styleId="PAGE">
    <w:name w:val="PAGE"/>
    <w:basedOn w:val="Chapitre"/>
    <w:link w:val="PAGECar"/>
    <w:qFormat/>
    <w:rsid w:val="00563E0F"/>
    <w:pPr>
      <w:jc w:val="center"/>
    </w:pPr>
    <w:rPr>
      <w:b/>
      <w:sz w:val="40"/>
    </w:rPr>
  </w:style>
  <w:style w:type="character" w:customStyle="1" w:styleId="PAGECar">
    <w:name w:val="PAGE Car"/>
    <w:basedOn w:val="ChapitreCar"/>
    <w:link w:val="PAGE"/>
    <w:rsid w:val="00563E0F"/>
    <w:rPr>
      <w:rFonts w:asciiTheme="majorHAnsi" w:eastAsiaTheme="majorEastAsia" w:hAnsiTheme="majorHAnsi" w:cstheme="majorBidi"/>
      <w:b/>
      <w:color w:val="0070C0"/>
      <w:sz w:val="40"/>
      <w:szCs w:val="32"/>
      <w14:textOutline w14:w="9525" w14:cap="rnd" w14:cmpd="sng" w14:algn="ctr">
        <w14:noFill/>
        <w14:prstDash w14:val="solid"/>
        <w14:bevel/>
      </w14:textOutline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63E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frenceple">
    <w:name w:val="Subtle Reference"/>
    <w:basedOn w:val="Policepardfaut"/>
    <w:uiPriority w:val="31"/>
    <w:qFormat/>
    <w:rsid w:val="00563E0F"/>
    <w:rPr>
      <w:smallCaps/>
      <w:color w:val="5A5A5A" w:themeColor="text1" w:themeTint="A5"/>
    </w:rPr>
  </w:style>
  <w:style w:type="character" w:customStyle="1" w:styleId="Titre1Car0">
    <w:name w:val="Titre1 Car"/>
    <w:basedOn w:val="Titre1Car"/>
    <w:link w:val="Titre10"/>
    <w:rsid w:val="00563E0F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PrformatHTML">
    <w:name w:val="HTML Preformatted"/>
    <w:basedOn w:val="Normal"/>
    <w:link w:val="PrformatHTMLCar"/>
    <w:semiHidden/>
    <w:unhideWhenUsed/>
    <w:rsid w:val="00563E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MS Mincho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semiHidden/>
    <w:rsid w:val="00563E0F"/>
    <w:rPr>
      <w:rFonts w:ascii="Courier New" w:eastAsia="MS Mincho" w:hAnsi="Courier New" w:cs="Courier New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63E0F"/>
  </w:style>
  <w:style w:type="paragraph" w:styleId="Rvision">
    <w:name w:val="Revision"/>
    <w:hidden/>
    <w:uiPriority w:val="99"/>
    <w:semiHidden/>
    <w:rsid w:val="00563E0F"/>
    <w:pPr>
      <w:spacing w:after="0" w:line="240" w:lineRule="auto"/>
    </w:pPr>
  </w:style>
  <w:style w:type="paragraph" w:styleId="Textebrut">
    <w:name w:val="Plain Text"/>
    <w:basedOn w:val="Normal"/>
    <w:link w:val="TextebrutCar"/>
    <w:uiPriority w:val="99"/>
    <w:semiHidden/>
    <w:unhideWhenUsed/>
    <w:rsid w:val="00563E0F"/>
    <w:pPr>
      <w:spacing w:line="240" w:lineRule="auto"/>
      <w:jc w:val="left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63E0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5.xm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data-science.clermont.inra.fr\asegura\Publications\Publi%20Transcripto\Figure%20et%20Tableau\Courbe%20de%20croissance%20EDL933_transcriptom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data-science.clermont.inra.fr\asegura\Publications\Publi%20Transcripto\Figure%20et%20Tableau\Courbes%20de%20croissanc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data-science.clermont.inra.fr\asegura\Publications\Publi%20Transcripto\Figure%20et%20Tableau\Courbe%20de%20croissance%20EDL933_transcriptom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data-science.clermont.inra.fr\asegura\Publications\Publi%20Transcripto\Figure%20et%20Tableau\Courbes%20de%20croissanc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data-science.clermont.inra.fr\asegura\Publications\Publi%20Transcripto\Figure%20et%20Tableau\Courbes%20de%20croissanc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data-science.clermont.inra.fr\asegura\Publications\Publi%20Transcripto\Figure%20et%20Tableau\Courbes%20de%20croissanc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Feuil1!$C$28</c:f>
              <c:strCache>
                <c:ptCount val="1"/>
                <c:pt idx="0">
                  <c:v>Small intestine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C$54:$C$59</c:f>
                <c:numCache>
                  <c:formatCode>General</c:formatCode>
                  <c:ptCount val="6"/>
                  <c:pt idx="0">
                    <c:v>3.1127399436784491E-2</c:v>
                  </c:pt>
                  <c:pt idx="1">
                    <c:v>0.48307086636951624</c:v>
                  </c:pt>
                  <c:pt idx="2">
                    <c:v>0.59594276311945693</c:v>
                  </c:pt>
                  <c:pt idx="3">
                    <c:v>8.1334607095953942E-2</c:v>
                  </c:pt>
                  <c:pt idx="4">
                    <c:v>0.38477553931086289</c:v>
                  </c:pt>
                  <c:pt idx="5">
                    <c:v>0.709285005099625</c:v>
                  </c:pt>
                </c:numCache>
              </c:numRef>
            </c:plus>
            <c:minus>
              <c:numRef>
                <c:f>Feuil1!$C$54:$C$59</c:f>
                <c:numCache>
                  <c:formatCode>General</c:formatCode>
                  <c:ptCount val="6"/>
                  <c:pt idx="0">
                    <c:v>3.1127399436784491E-2</c:v>
                  </c:pt>
                  <c:pt idx="1">
                    <c:v>0.48307086636951624</c:v>
                  </c:pt>
                  <c:pt idx="2">
                    <c:v>0.59594276311945693</c:v>
                  </c:pt>
                  <c:pt idx="3">
                    <c:v>8.1334607095953942E-2</c:v>
                  </c:pt>
                  <c:pt idx="4">
                    <c:v>0.38477553931086289</c:v>
                  </c:pt>
                  <c:pt idx="5">
                    <c:v>0.709285005099625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6:$A$51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C$46:$C$51</c:f>
              <c:numCache>
                <c:formatCode>0.00</c:formatCode>
                <c:ptCount val="6"/>
                <c:pt idx="0">
                  <c:v>6.0699483305671214</c:v>
                </c:pt>
                <c:pt idx="1">
                  <c:v>7.0851308576974787</c:v>
                </c:pt>
                <c:pt idx="2">
                  <c:v>8.1522452638867442</c:v>
                </c:pt>
                <c:pt idx="3">
                  <c:v>9.1348571253550173</c:v>
                </c:pt>
                <c:pt idx="4">
                  <c:v>8.9162544563531192</c:v>
                </c:pt>
                <c:pt idx="5">
                  <c:v>8.27748672916662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580-AF41-BED5-72A263E67A86}"/>
            </c:ext>
          </c:extLst>
        </c:ser>
        <c:ser>
          <c:idx val="1"/>
          <c:order val="1"/>
          <c:tx>
            <c:strRef>
              <c:f>Feuil1!$D$28</c:f>
              <c:strCache>
                <c:ptCount val="1"/>
                <c:pt idx="0">
                  <c:v>rect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D$54:$D$59</c:f>
                <c:numCache>
                  <c:formatCode>General</c:formatCode>
                  <c:ptCount val="6"/>
                  <c:pt idx="0">
                    <c:v>3.1115208609545201E-2</c:v>
                  </c:pt>
                  <c:pt idx="1">
                    <c:v>0.26058558518712693</c:v>
                  </c:pt>
                  <c:pt idx="2">
                    <c:v>0.4327841056152183</c:v>
                  </c:pt>
                  <c:pt idx="3">
                    <c:v>6.1870764066149511E-2</c:v>
                  </c:pt>
                  <c:pt idx="4">
                    <c:v>0.66315163420344214</c:v>
                  </c:pt>
                  <c:pt idx="5">
                    <c:v>0.35452156588587819</c:v>
                  </c:pt>
                </c:numCache>
              </c:numRef>
            </c:plus>
            <c:minus>
              <c:numRef>
                <c:f>Feuil1!$D$54:$D$59</c:f>
                <c:numCache>
                  <c:formatCode>General</c:formatCode>
                  <c:ptCount val="6"/>
                  <c:pt idx="0">
                    <c:v>3.1115208609545201E-2</c:v>
                  </c:pt>
                  <c:pt idx="1">
                    <c:v>0.26058558518712693</c:v>
                  </c:pt>
                  <c:pt idx="2">
                    <c:v>0.4327841056152183</c:v>
                  </c:pt>
                  <c:pt idx="3">
                    <c:v>6.1870764066149511E-2</c:v>
                  </c:pt>
                  <c:pt idx="4">
                    <c:v>0.66315163420344214</c:v>
                  </c:pt>
                  <c:pt idx="5">
                    <c:v>0.3545215658858781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6:$A$51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D$46:$D$51</c:f>
              <c:numCache>
                <c:formatCode>0.00</c:formatCode>
                <c:ptCount val="6"/>
                <c:pt idx="0">
                  <c:v>6.2149804247190668</c:v>
                </c:pt>
                <c:pt idx="1">
                  <c:v>6.2182326520552422</c:v>
                </c:pt>
                <c:pt idx="2">
                  <c:v>6.9013801308593674</c:v>
                </c:pt>
                <c:pt idx="3">
                  <c:v>7.7514170764896981</c:v>
                </c:pt>
                <c:pt idx="4">
                  <c:v>8.2480976610408927</c:v>
                </c:pt>
                <c:pt idx="5">
                  <c:v>8.441152788949823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580-AF41-BED5-72A263E67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8066752"/>
        <c:axId val="2038073824"/>
      </c:scatterChart>
      <c:valAx>
        <c:axId val="2038066752"/>
        <c:scaling>
          <c:orientation val="minMax"/>
          <c:max val="2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73824"/>
        <c:crosses val="autoZero"/>
        <c:crossBetween val="midCat"/>
        <c:majorUnit val="4"/>
      </c:valAx>
      <c:valAx>
        <c:axId val="2038073824"/>
        <c:scaling>
          <c:orientation val="minMax"/>
          <c:max val="10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fu ml</a:t>
                </a:r>
                <a:r>
                  <a:rPr lang="en-US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6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Feuil1!$E$122</c:f>
              <c:strCache>
                <c:ptCount val="1"/>
                <c:pt idx="0">
                  <c:v>M9-Glc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4"/>
            <c:spPr>
              <a:solidFill>
                <a:schemeClr val="bg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E$130:$E$135</c:f>
                <c:numCache>
                  <c:formatCode>General</c:formatCode>
                  <c:ptCount val="6"/>
                  <c:pt idx="0">
                    <c:v>5.1268334832713217E-2</c:v>
                  </c:pt>
                  <c:pt idx="1">
                    <c:v>6.7910985379383299E-3</c:v>
                  </c:pt>
                  <c:pt idx="2">
                    <c:v>7.9554872301000855E-3</c:v>
                  </c:pt>
                  <c:pt idx="3">
                    <c:v>1.3157981537507586E-2</c:v>
                  </c:pt>
                  <c:pt idx="4">
                    <c:v>1.138936450025148E-2</c:v>
                  </c:pt>
                  <c:pt idx="5">
                    <c:v>1.6692746389729105E-2</c:v>
                  </c:pt>
                </c:numCache>
              </c:numRef>
            </c:plus>
            <c:minus>
              <c:numRef>
                <c:f>Feuil1!$E$130:$E$135</c:f>
                <c:numCache>
                  <c:formatCode>General</c:formatCode>
                  <c:ptCount val="6"/>
                  <c:pt idx="0">
                    <c:v>5.1268334832713217E-2</c:v>
                  </c:pt>
                  <c:pt idx="1">
                    <c:v>6.7910985379383299E-3</c:v>
                  </c:pt>
                  <c:pt idx="2">
                    <c:v>7.9554872301000855E-3</c:v>
                  </c:pt>
                  <c:pt idx="3">
                    <c:v>1.3157981537507586E-2</c:v>
                  </c:pt>
                  <c:pt idx="4">
                    <c:v>1.138936450025148E-2</c:v>
                  </c:pt>
                  <c:pt idx="5">
                    <c:v>1.6692746389729105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123:$A$12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E$123:$E$128</c:f>
              <c:numCache>
                <c:formatCode>0.00</c:formatCode>
                <c:ptCount val="6"/>
                <c:pt idx="0">
                  <c:v>7.1600467440727735</c:v>
                </c:pt>
                <c:pt idx="1">
                  <c:v>7.4864019322062321</c:v>
                </c:pt>
                <c:pt idx="2">
                  <c:v>8.0889464334941596</c:v>
                </c:pt>
                <c:pt idx="3">
                  <c:v>8.38729653199022</c:v>
                </c:pt>
                <c:pt idx="4">
                  <c:v>8.4401618811727932</c:v>
                </c:pt>
                <c:pt idx="5">
                  <c:v>8.40853019715721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6D4-3744-A01F-6B90623D1D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8061856"/>
        <c:axId val="2038067296"/>
      </c:scatterChart>
      <c:valAx>
        <c:axId val="2038061856"/>
        <c:scaling>
          <c:orientation val="minMax"/>
          <c:max val="2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7296"/>
        <c:crosses val="autoZero"/>
        <c:crossBetween val="midCat"/>
        <c:majorUnit val="4"/>
      </c:valAx>
      <c:valAx>
        <c:axId val="2038067296"/>
        <c:scaling>
          <c:orientation val="minMax"/>
          <c:max val="10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FU ml</a:t>
                </a:r>
                <a:r>
                  <a:rPr lang="en-US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1856"/>
        <c:crosses val="autoZero"/>
        <c:crossBetween val="midCat"/>
        <c:majorUnit val="1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Feuil1!$B$28</c:f>
              <c:strCache>
                <c:ptCount val="1"/>
                <c:pt idx="0">
                  <c:v>Rume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B$54:$B$59</c:f>
                <c:numCache>
                  <c:formatCode>General</c:formatCode>
                  <c:ptCount val="6"/>
                  <c:pt idx="0">
                    <c:v>0.12673708057053548</c:v>
                  </c:pt>
                  <c:pt idx="1">
                    <c:v>0.19512665564445061</c:v>
                  </c:pt>
                  <c:pt idx="2">
                    <c:v>0.18729817085682135</c:v>
                  </c:pt>
                  <c:pt idx="3">
                    <c:v>8.6002179875680942E-2</c:v>
                  </c:pt>
                  <c:pt idx="4">
                    <c:v>0.3187448910043964</c:v>
                  </c:pt>
                  <c:pt idx="5">
                    <c:v>6.2469368304149953E-2</c:v>
                  </c:pt>
                </c:numCache>
              </c:numRef>
            </c:plus>
            <c:minus>
              <c:numRef>
                <c:f>Feuil1!$B$54:$B$59</c:f>
                <c:numCache>
                  <c:formatCode>General</c:formatCode>
                  <c:ptCount val="6"/>
                  <c:pt idx="0">
                    <c:v>0.12673708057053548</c:v>
                  </c:pt>
                  <c:pt idx="1">
                    <c:v>0.19512665564445061</c:v>
                  </c:pt>
                  <c:pt idx="2">
                    <c:v>0.18729817085682135</c:v>
                  </c:pt>
                  <c:pt idx="3">
                    <c:v>8.6002179875680942E-2</c:v>
                  </c:pt>
                  <c:pt idx="4">
                    <c:v>0.3187448910043964</c:v>
                  </c:pt>
                  <c:pt idx="5">
                    <c:v>6.2469368304149953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29:$A$34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B$29:$B$34</c:f>
              <c:numCache>
                <c:formatCode>0.0</c:formatCode>
                <c:ptCount val="6"/>
                <c:pt idx="0">
                  <c:v>7.6192803136799157</c:v>
                </c:pt>
                <c:pt idx="1">
                  <c:v>7.7285593369419354</c:v>
                </c:pt>
                <c:pt idx="2">
                  <c:v>7.7740536463366015</c:v>
                </c:pt>
                <c:pt idx="3">
                  <c:v>7.8206895052564001</c:v>
                </c:pt>
                <c:pt idx="4">
                  <c:v>7.7101384912434474</c:v>
                </c:pt>
                <c:pt idx="5">
                  <c:v>7.83684833673553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718-2240-B098-B44A8BDF16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8063488"/>
        <c:axId val="2038070560"/>
      </c:scatterChart>
      <c:valAx>
        <c:axId val="2038063488"/>
        <c:scaling>
          <c:orientation val="minMax"/>
          <c:max val="2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70560"/>
        <c:crosses val="autoZero"/>
        <c:crossBetween val="midCat"/>
        <c:majorUnit val="4"/>
      </c:valAx>
      <c:valAx>
        <c:axId val="2038070560"/>
        <c:scaling>
          <c:orientation val="minMax"/>
          <c:max val="10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fu ml</a:t>
                </a:r>
                <a:r>
                  <a:rPr lang="en-US" baseline="30000"/>
                  <a:t>-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3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Feuil1!$H$42</c:f>
              <c:strCache>
                <c:ptCount val="1"/>
                <c:pt idx="0">
                  <c:v>Rume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H$50:$H$55</c:f>
                <c:numCache>
                  <c:formatCode>General</c:formatCode>
                  <c:ptCount val="6"/>
                  <c:pt idx="0">
                    <c:v>5.5409886746465305E-2</c:v>
                  </c:pt>
                  <c:pt idx="1">
                    <c:v>0.17563604234023036</c:v>
                  </c:pt>
                  <c:pt idx="2">
                    <c:v>0.22783138348059653</c:v>
                  </c:pt>
                  <c:pt idx="3">
                    <c:v>0.46580720751292548</c:v>
                  </c:pt>
                  <c:pt idx="4">
                    <c:v>0.5272608980698158</c:v>
                  </c:pt>
                  <c:pt idx="5">
                    <c:v>0.41</c:v>
                  </c:pt>
                </c:numCache>
              </c:numRef>
            </c:plus>
            <c:minus>
              <c:numRef>
                <c:f>Feuil1!$H$50:$H$55</c:f>
                <c:numCache>
                  <c:formatCode>General</c:formatCode>
                  <c:ptCount val="6"/>
                  <c:pt idx="0">
                    <c:v>5.5409886746465305E-2</c:v>
                  </c:pt>
                  <c:pt idx="1">
                    <c:v>0.17563604234023036</c:v>
                  </c:pt>
                  <c:pt idx="2">
                    <c:v>0.22783138348059653</c:v>
                  </c:pt>
                  <c:pt idx="3">
                    <c:v>0.46580720751292548</c:v>
                  </c:pt>
                  <c:pt idx="4">
                    <c:v>0.5272608980698158</c:v>
                  </c:pt>
                  <c:pt idx="5">
                    <c:v>0.4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H$43:$H$48</c:f>
              <c:numCache>
                <c:formatCode>0.00</c:formatCode>
                <c:ptCount val="6"/>
                <c:pt idx="0">
                  <c:v>4.3544569645285689</c:v>
                </c:pt>
                <c:pt idx="1">
                  <c:v>3.7781512503836439</c:v>
                </c:pt>
                <c:pt idx="2">
                  <c:v>3.5118490930588897</c:v>
                </c:pt>
                <c:pt idx="3">
                  <c:v>3.8521008335890961</c:v>
                </c:pt>
                <c:pt idx="4">
                  <c:v>3.8549675575097351</c:v>
                </c:pt>
                <c:pt idx="5">
                  <c:v>3.2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1FC-4749-A2B6-4773882916E5}"/>
            </c:ext>
          </c:extLst>
        </c:ser>
        <c:ser>
          <c:idx val="1"/>
          <c:order val="1"/>
          <c:tx>
            <c:strRef>
              <c:f>Feuil1!$I$42</c:f>
              <c:strCache>
                <c:ptCount val="1"/>
                <c:pt idx="0">
                  <c:v>Small intestine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I$50:$I$55</c:f>
                <c:numCache>
                  <c:formatCode>General</c:formatCode>
                  <c:ptCount val="6"/>
                  <c:pt idx="0">
                    <c:v>0.20659625276279803</c:v>
                  </c:pt>
                  <c:pt idx="1">
                    <c:v>0.17592068714084358</c:v>
                  </c:pt>
                  <c:pt idx="2">
                    <c:v>0.28462398810725398</c:v>
                  </c:pt>
                  <c:pt idx="3">
                    <c:v>0.2679017849520105</c:v>
                  </c:pt>
                  <c:pt idx="4">
                    <c:v>0</c:v>
                  </c:pt>
                  <c:pt idx="5">
                    <c:v>0.41595819993215744</c:v>
                  </c:pt>
                </c:numCache>
              </c:numRef>
            </c:plus>
            <c:minus>
              <c:numRef>
                <c:f>Feuil1!$I$50:$I$55</c:f>
                <c:numCache>
                  <c:formatCode>General</c:formatCode>
                  <c:ptCount val="6"/>
                  <c:pt idx="0">
                    <c:v>0.20659625276279803</c:v>
                  </c:pt>
                  <c:pt idx="1">
                    <c:v>0.17592068714084358</c:v>
                  </c:pt>
                  <c:pt idx="2">
                    <c:v>0.28462398810725398</c:v>
                  </c:pt>
                  <c:pt idx="3">
                    <c:v>0.2679017849520105</c:v>
                  </c:pt>
                  <c:pt idx="4">
                    <c:v>0</c:v>
                  </c:pt>
                  <c:pt idx="5">
                    <c:v>0.4159581999321574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I$43:$I$48</c:f>
              <c:numCache>
                <c:formatCode>0.00</c:formatCode>
                <c:ptCount val="6"/>
                <c:pt idx="0">
                  <c:v>4.1913437559092399</c:v>
                </c:pt>
                <c:pt idx="1">
                  <c:v>5.4908212988689966</c:v>
                </c:pt>
                <c:pt idx="2">
                  <c:v>6.7153760118927464</c:v>
                </c:pt>
                <c:pt idx="3">
                  <c:v>8.5771962550622458</c:v>
                </c:pt>
                <c:pt idx="4">
                  <c:v>8.9190780923760737</c:v>
                </c:pt>
                <c:pt idx="5">
                  <c:v>8.463685181519512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1FC-4749-A2B6-4773882916E5}"/>
            </c:ext>
          </c:extLst>
        </c:ser>
        <c:ser>
          <c:idx val="2"/>
          <c:order val="2"/>
          <c:tx>
            <c:strRef>
              <c:f>Feuil1!$J$42</c:f>
              <c:strCache>
                <c:ptCount val="1"/>
                <c:pt idx="0">
                  <c:v>Caec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J$50:$J$55</c:f>
                <c:numCache>
                  <c:formatCode>General</c:formatCode>
                  <c:ptCount val="6"/>
                  <c:pt idx="0">
                    <c:v>7.036332521262352E-2</c:v>
                  </c:pt>
                  <c:pt idx="1">
                    <c:v>5.1317378128520677E-2</c:v>
                  </c:pt>
                  <c:pt idx="2">
                    <c:v>0.10730396882353113</c:v>
                  </c:pt>
                  <c:pt idx="3">
                    <c:v>0.44192999555430162</c:v>
                  </c:pt>
                  <c:pt idx="4">
                    <c:v>0.5213244648843951</c:v>
                  </c:pt>
                  <c:pt idx="5">
                    <c:v>0.51976909249760206</c:v>
                  </c:pt>
                </c:numCache>
              </c:numRef>
            </c:plus>
            <c:minus>
              <c:numRef>
                <c:f>Feuil1!$J$50:$J$55</c:f>
                <c:numCache>
                  <c:formatCode>General</c:formatCode>
                  <c:ptCount val="6"/>
                  <c:pt idx="0">
                    <c:v>7.036332521262352E-2</c:v>
                  </c:pt>
                  <c:pt idx="1">
                    <c:v>5.1317378128520677E-2</c:v>
                  </c:pt>
                  <c:pt idx="2">
                    <c:v>0.10730396882353113</c:v>
                  </c:pt>
                  <c:pt idx="3">
                    <c:v>0.44192999555430162</c:v>
                  </c:pt>
                  <c:pt idx="4">
                    <c:v>0.5213244648843951</c:v>
                  </c:pt>
                  <c:pt idx="5">
                    <c:v>0.5197690924976020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J$43:$J$48</c:f>
              <c:numCache>
                <c:formatCode>0.00</c:formatCode>
                <c:ptCount val="6"/>
                <c:pt idx="0">
                  <c:v>4.337049120258599</c:v>
                </c:pt>
                <c:pt idx="1">
                  <c:v>5.1601939289430563</c:v>
                </c:pt>
                <c:pt idx="2">
                  <c:v>6.2508108697538249</c:v>
                </c:pt>
                <c:pt idx="3">
                  <c:v>7.1102731554986134</c:v>
                </c:pt>
                <c:pt idx="4">
                  <c:v>7.1208274915837251</c:v>
                </c:pt>
                <c:pt idx="5">
                  <c:v>5.90072398361923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1FC-4749-A2B6-4773882916E5}"/>
            </c:ext>
          </c:extLst>
        </c:ser>
        <c:ser>
          <c:idx val="3"/>
          <c:order val="3"/>
          <c:tx>
            <c:strRef>
              <c:f>Feuil1!$K$42</c:f>
              <c:strCache>
                <c:ptCount val="1"/>
                <c:pt idx="0">
                  <c:v>Colo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bg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K$50:$K$55</c:f>
                <c:numCache>
                  <c:formatCode>General</c:formatCode>
                  <c:ptCount val="6"/>
                  <c:pt idx="0">
                    <c:v>0.12677472185611111</c:v>
                  </c:pt>
                  <c:pt idx="1">
                    <c:v>0.14814946368724424</c:v>
                  </c:pt>
                  <c:pt idx="2">
                    <c:v>0.18849310651470816</c:v>
                  </c:pt>
                  <c:pt idx="3">
                    <c:v>0.23603230486632784</c:v>
                  </c:pt>
                  <c:pt idx="4">
                    <c:v>0.24069884987490639</c:v>
                  </c:pt>
                  <c:pt idx="5">
                    <c:v>0.57386144984358756</c:v>
                  </c:pt>
                </c:numCache>
              </c:numRef>
            </c:plus>
            <c:minus>
              <c:numRef>
                <c:f>Feuil1!$K$50:$K$55</c:f>
                <c:numCache>
                  <c:formatCode>General</c:formatCode>
                  <c:ptCount val="6"/>
                  <c:pt idx="0">
                    <c:v>0.12677472185611111</c:v>
                  </c:pt>
                  <c:pt idx="1">
                    <c:v>0.14814946368724424</c:v>
                  </c:pt>
                  <c:pt idx="2">
                    <c:v>0.18849310651470816</c:v>
                  </c:pt>
                  <c:pt idx="3">
                    <c:v>0.23603230486632784</c:v>
                  </c:pt>
                  <c:pt idx="4">
                    <c:v>0.24069884987490639</c:v>
                  </c:pt>
                  <c:pt idx="5">
                    <c:v>0.5738614498435875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K$43:$K$48</c:f>
              <c:numCache>
                <c:formatCode>0.00</c:formatCode>
                <c:ptCount val="6"/>
                <c:pt idx="0">
                  <c:v>4.1855065312465056</c:v>
                </c:pt>
                <c:pt idx="1">
                  <c:v>5.18758951433884</c:v>
                </c:pt>
                <c:pt idx="2">
                  <c:v>6.4831080310329092</c:v>
                </c:pt>
                <c:pt idx="3">
                  <c:v>7.1948712920572611</c:v>
                </c:pt>
                <c:pt idx="4">
                  <c:v>7.2048040177473771</c:v>
                </c:pt>
                <c:pt idx="5">
                  <c:v>5.99976819077944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1FC-4749-A2B6-4773882916E5}"/>
            </c:ext>
          </c:extLst>
        </c:ser>
        <c:ser>
          <c:idx val="4"/>
          <c:order val="4"/>
          <c:tx>
            <c:strRef>
              <c:f>Feuil1!$L$42</c:f>
              <c:strCache>
                <c:ptCount val="1"/>
                <c:pt idx="0">
                  <c:v>Rect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L$50:$L$55</c:f>
                <c:numCache>
                  <c:formatCode>General</c:formatCode>
                  <c:ptCount val="6"/>
                  <c:pt idx="0">
                    <c:v>8.2372371757781726E-2</c:v>
                  </c:pt>
                  <c:pt idx="1">
                    <c:v>6.6654704281159688E-2</c:v>
                  </c:pt>
                  <c:pt idx="2">
                    <c:v>0.11143792524541345</c:v>
                  </c:pt>
                  <c:pt idx="3">
                    <c:v>0.18570848199996032</c:v>
                  </c:pt>
                  <c:pt idx="4">
                    <c:v>0.17249342212434549</c:v>
                  </c:pt>
                  <c:pt idx="5">
                    <c:v>0.14195812568130223</c:v>
                  </c:pt>
                </c:numCache>
              </c:numRef>
            </c:plus>
            <c:minus>
              <c:numRef>
                <c:f>Feuil1!$L$50:$L$55</c:f>
                <c:numCache>
                  <c:formatCode>General</c:formatCode>
                  <c:ptCount val="6"/>
                  <c:pt idx="0">
                    <c:v>8.2372371757781726E-2</c:v>
                  </c:pt>
                  <c:pt idx="1">
                    <c:v>6.6654704281159688E-2</c:v>
                  </c:pt>
                  <c:pt idx="2">
                    <c:v>0.11143792524541345</c:v>
                  </c:pt>
                  <c:pt idx="3">
                    <c:v>0.18570848199996032</c:v>
                  </c:pt>
                  <c:pt idx="4">
                    <c:v>0.17249342212434549</c:v>
                  </c:pt>
                  <c:pt idx="5">
                    <c:v>0.1419581256813022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L$43:$L$48</c:f>
              <c:numCache>
                <c:formatCode>0.00</c:formatCode>
                <c:ptCount val="6"/>
                <c:pt idx="0">
                  <c:v>4.567889869520358</c:v>
                </c:pt>
                <c:pt idx="1">
                  <c:v>5.6264952745346077</c:v>
                </c:pt>
                <c:pt idx="2">
                  <c:v>6.5611537708332435</c:v>
                </c:pt>
                <c:pt idx="3">
                  <c:v>6.9105295883955797</c:v>
                </c:pt>
                <c:pt idx="4">
                  <c:v>6.9393866287990607</c:v>
                </c:pt>
                <c:pt idx="5">
                  <c:v>6.447092070240562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A1FC-4749-A2B6-4773882916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8067840"/>
        <c:axId val="2038071104"/>
      </c:scatterChart>
      <c:valAx>
        <c:axId val="2038067840"/>
        <c:scaling>
          <c:orientation val="minMax"/>
          <c:max val="2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71104"/>
        <c:crosses val="autoZero"/>
        <c:crossBetween val="midCat"/>
        <c:majorUnit val="4"/>
      </c:valAx>
      <c:valAx>
        <c:axId val="2038071104"/>
        <c:scaling>
          <c:orientation val="minMax"/>
          <c:min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FU ml-1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7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Feuil1!$U$42</c:f>
              <c:strCache>
                <c:ptCount val="1"/>
                <c:pt idx="0">
                  <c:v>Rume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U$50:$U$55</c:f>
                <c:numCache>
                  <c:formatCode>General</c:formatCode>
                  <c:ptCount val="6"/>
                  <c:pt idx="0">
                    <c:v>6.4350517317954825E-3</c:v>
                  </c:pt>
                  <c:pt idx="1">
                    <c:v>3.7981117435612319E-2</c:v>
                  </c:pt>
                  <c:pt idx="2">
                    <c:v>1.3255708957162623E-2</c:v>
                  </c:pt>
                  <c:pt idx="3">
                    <c:v>0.16197772140295696</c:v>
                  </c:pt>
                  <c:pt idx="4">
                    <c:v>0.28340427387960682</c:v>
                  </c:pt>
                  <c:pt idx="5">
                    <c:v>0.94076130639809963</c:v>
                  </c:pt>
                </c:numCache>
              </c:numRef>
            </c:plus>
            <c:minus>
              <c:numRef>
                <c:f>Feuil1!$U$50:$U$55</c:f>
                <c:numCache>
                  <c:formatCode>General</c:formatCode>
                  <c:ptCount val="6"/>
                  <c:pt idx="0">
                    <c:v>6.4350517317954825E-3</c:v>
                  </c:pt>
                  <c:pt idx="1">
                    <c:v>3.7981117435612319E-2</c:v>
                  </c:pt>
                  <c:pt idx="2">
                    <c:v>1.3255708957162623E-2</c:v>
                  </c:pt>
                  <c:pt idx="3">
                    <c:v>0.16197772140295696</c:v>
                  </c:pt>
                  <c:pt idx="4">
                    <c:v>0.28340427387960682</c:v>
                  </c:pt>
                  <c:pt idx="5">
                    <c:v>0.9407613063980996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U$43:$U$48</c:f>
              <c:numCache>
                <c:formatCode>0.00</c:formatCode>
                <c:ptCount val="6"/>
                <c:pt idx="0">
                  <c:v>4.3488577325540021</c:v>
                </c:pt>
                <c:pt idx="1">
                  <c:v>4.0759622348712243</c:v>
                </c:pt>
                <c:pt idx="2">
                  <c:v>3.889834278034781</c:v>
                </c:pt>
                <c:pt idx="3">
                  <c:v>3.7320955829362918</c:v>
                </c:pt>
                <c:pt idx="4">
                  <c:v>3.7535479022450087</c:v>
                </c:pt>
                <c:pt idx="5">
                  <c:v>4.164755312434578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548-9046-946D-02DA6EA9722D}"/>
            </c:ext>
          </c:extLst>
        </c:ser>
        <c:ser>
          <c:idx val="1"/>
          <c:order val="1"/>
          <c:tx>
            <c:strRef>
              <c:f>Feuil1!$V$42</c:f>
              <c:strCache>
                <c:ptCount val="1"/>
                <c:pt idx="0">
                  <c:v>Small intestine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V$50:$V$55</c:f>
                <c:numCache>
                  <c:formatCode>General</c:formatCode>
                  <c:ptCount val="6"/>
                  <c:pt idx="0">
                    <c:v>8.4907333651262129E-2</c:v>
                  </c:pt>
                  <c:pt idx="1">
                    <c:v>0.52466822686745496</c:v>
                  </c:pt>
                  <c:pt idx="2">
                    <c:v>0.18428065621926021</c:v>
                  </c:pt>
                  <c:pt idx="3">
                    <c:v>2.7056346706156798E-2</c:v>
                  </c:pt>
                  <c:pt idx="4">
                    <c:v>8.1724485974866742E-2</c:v>
                  </c:pt>
                  <c:pt idx="5">
                    <c:v>0.25719103176327146</c:v>
                  </c:pt>
                </c:numCache>
              </c:numRef>
            </c:plus>
            <c:minus>
              <c:numRef>
                <c:f>Feuil1!$V$50:$V$55</c:f>
                <c:numCache>
                  <c:formatCode>General</c:formatCode>
                  <c:ptCount val="6"/>
                  <c:pt idx="0">
                    <c:v>8.4907333651262129E-2</c:v>
                  </c:pt>
                  <c:pt idx="1">
                    <c:v>0.52466822686745496</c:v>
                  </c:pt>
                  <c:pt idx="2">
                    <c:v>0.18428065621926021</c:v>
                  </c:pt>
                  <c:pt idx="3">
                    <c:v>2.7056346706156798E-2</c:v>
                  </c:pt>
                  <c:pt idx="4">
                    <c:v>8.1724485974866742E-2</c:v>
                  </c:pt>
                  <c:pt idx="5">
                    <c:v>0.2571910317632714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V$43:$V$48</c:f>
              <c:numCache>
                <c:formatCode>0.00</c:formatCode>
                <c:ptCount val="6"/>
                <c:pt idx="0">
                  <c:v>4.278034218570931</c:v>
                </c:pt>
                <c:pt idx="1">
                  <c:v>5.3502811936523065</c:v>
                </c:pt>
                <c:pt idx="2">
                  <c:v>6.8157193437807395</c:v>
                </c:pt>
                <c:pt idx="3">
                  <c:v>8.6855714431721314</c:v>
                </c:pt>
                <c:pt idx="4">
                  <c:v>9.1102731554986125</c:v>
                </c:pt>
                <c:pt idx="5">
                  <c:v>9.03114056172074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548-9046-946D-02DA6EA9722D}"/>
            </c:ext>
          </c:extLst>
        </c:ser>
        <c:ser>
          <c:idx val="2"/>
          <c:order val="2"/>
          <c:tx>
            <c:strRef>
              <c:f>Feuil1!$W$42</c:f>
              <c:strCache>
                <c:ptCount val="1"/>
                <c:pt idx="0">
                  <c:v>Ceac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W$50:$W$55</c:f>
                <c:numCache>
                  <c:formatCode>General</c:formatCode>
                  <c:ptCount val="6"/>
                  <c:pt idx="0">
                    <c:v>1.4768592568030547E-2</c:v>
                  </c:pt>
                  <c:pt idx="1">
                    <c:v>5.5065318477270919E-2</c:v>
                  </c:pt>
                  <c:pt idx="2">
                    <c:v>0.18978967048208442</c:v>
                  </c:pt>
                  <c:pt idx="3">
                    <c:v>0.21434843180452021</c:v>
                  </c:pt>
                  <c:pt idx="4">
                    <c:v>0.22213223578616184</c:v>
                  </c:pt>
                  <c:pt idx="5">
                    <c:v>0.46715313850955148</c:v>
                  </c:pt>
                </c:numCache>
              </c:numRef>
            </c:plus>
            <c:minus>
              <c:numRef>
                <c:f>Feuil1!$W$50:$W$55</c:f>
                <c:numCache>
                  <c:formatCode>General</c:formatCode>
                  <c:ptCount val="6"/>
                  <c:pt idx="0">
                    <c:v>1.4768592568030547E-2</c:v>
                  </c:pt>
                  <c:pt idx="1">
                    <c:v>5.5065318477270919E-2</c:v>
                  </c:pt>
                  <c:pt idx="2">
                    <c:v>0.18978967048208442</c:v>
                  </c:pt>
                  <c:pt idx="3">
                    <c:v>0.21434843180452021</c:v>
                  </c:pt>
                  <c:pt idx="4">
                    <c:v>0.22213223578616184</c:v>
                  </c:pt>
                  <c:pt idx="5">
                    <c:v>0.46715313850955148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W$43:$W$48</c:f>
              <c:numCache>
                <c:formatCode>0.00</c:formatCode>
                <c:ptCount val="6"/>
                <c:pt idx="0">
                  <c:v>4.2299471363791685</c:v>
                </c:pt>
                <c:pt idx="1">
                  <c:v>5.1285949862811124</c:v>
                </c:pt>
                <c:pt idx="2">
                  <c:v>6.3176942813040284</c:v>
                </c:pt>
                <c:pt idx="3">
                  <c:v>7.1901225952745014</c:v>
                </c:pt>
                <c:pt idx="4">
                  <c:v>7.4738679756232775</c:v>
                </c:pt>
                <c:pt idx="5">
                  <c:v>6.691065872630640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548-9046-946D-02DA6EA9722D}"/>
            </c:ext>
          </c:extLst>
        </c:ser>
        <c:ser>
          <c:idx val="3"/>
          <c:order val="3"/>
          <c:tx>
            <c:strRef>
              <c:f>Feuil1!$X$42</c:f>
              <c:strCache>
                <c:ptCount val="1"/>
                <c:pt idx="0">
                  <c:v>Colo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bg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X$50:$X$55</c:f>
                <c:numCache>
                  <c:formatCode>General</c:formatCode>
                  <c:ptCount val="6"/>
                  <c:pt idx="0">
                    <c:v>4.1210513582821004E-2</c:v>
                  </c:pt>
                  <c:pt idx="1">
                    <c:v>7.0655258787260172E-2</c:v>
                  </c:pt>
                  <c:pt idx="2">
                    <c:v>0.12947735817347522</c:v>
                  </c:pt>
                  <c:pt idx="3">
                    <c:v>0.19266155350417549</c:v>
                  </c:pt>
                  <c:pt idx="4">
                    <c:v>0.14803387474333884</c:v>
                  </c:pt>
                  <c:pt idx="5">
                    <c:v>0.1212674134662463</c:v>
                  </c:pt>
                </c:numCache>
              </c:numRef>
            </c:plus>
            <c:minus>
              <c:numRef>
                <c:f>Feuil1!$X$50:$X$55</c:f>
                <c:numCache>
                  <c:formatCode>General</c:formatCode>
                  <c:ptCount val="6"/>
                  <c:pt idx="0">
                    <c:v>4.1210513582821004E-2</c:v>
                  </c:pt>
                  <c:pt idx="1">
                    <c:v>7.0655258787260172E-2</c:v>
                  </c:pt>
                  <c:pt idx="2">
                    <c:v>0.12947735817347522</c:v>
                  </c:pt>
                  <c:pt idx="3">
                    <c:v>0.19266155350417549</c:v>
                  </c:pt>
                  <c:pt idx="4">
                    <c:v>0.14803387474333884</c:v>
                  </c:pt>
                  <c:pt idx="5">
                    <c:v>0.121267413466246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X$43:$X$48</c:f>
              <c:numCache>
                <c:formatCode>0.00</c:formatCode>
                <c:ptCount val="6"/>
                <c:pt idx="0">
                  <c:v>4.3251439361697548</c:v>
                </c:pt>
                <c:pt idx="1">
                  <c:v>5.3238668400766862</c:v>
                </c:pt>
                <c:pt idx="2">
                  <c:v>6.1428843484206697</c:v>
                </c:pt>
                <c:pt idx="3">
                  <c:v>7.1772447697588504</c:v>
                </c:pt>
                <c:pt idx="4">
                  <c:v>7.3439912296972389</c:v>
                </c:pt>
                <c:pt idx="5">
                  <c:v>7.355901014680021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548-9046-946D-02DA6EA9722D}"/>
            </c:ext>
          </c:extLst>
        </c:ser>
        <c:ser>
          <c:idx val="4"/>
          <c:order val="4"/>
          <c:tx>
            <c:strRef>
              <c:f>Feuil1!$Y$42</c:f>
              <c:strCache>
                <c:ptCount val="1"/>
                <c:pt idx="0">
                  <c:v>Rect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Y$50:$Y$55</c:f>
                <c:numCache>
                  <c:formatCode>General</c:formatCode>
                  <c:ptCount val="6"/>
                  <c:pt idx="0">
                    <c:v>0.11522446068913705</c:v>
                  </c:pt>
                  <c:pt idx="1">
                    <c:v>0.18619295209982445</c:v>
                  </c:pt>
                  <c:pt idx="2">
                    <c:v>7.8971335916162549E-3</c:v>
                  </c:pt>
                  <c:pt idx="3">
                    <c:v>0.11092437480817807</c:v>
                  </c:pt>
                  <c:pt idx="4">
                    <c:v>6.2469368304149953E-2</c:v>
                  </c:pt>
                  <c:pt idx="5">
                    <c:v>0.12151902434314719</c:v>
                  </c:pt>
                </c:numCache>
              </c:numRef>
            </c:plus>
            <c:minus>
              <c:numRef>
                <c:f>Feuil1!$Y$50:$Y$55</c:f>
                <c:numCache>
                  <c:formatCode>General</c:formatCode>
                  <c:ptCount val="6"/>
                  <c:pt idx="0">
                    <c:v>0.11522446068913705</c:v>
                  </c:pt>
                  <c:pt idx="1">
                    <c:v>0.18619295209982445</c:v>
                  </c:pt>
                  <c:pt idx="2">
                    <c:v>7.8971335916162549E-3</c:v>
                  </c:pt>
                  <c:pt idx="3">
                    <c:v>0.11092437480817807</c:v>
                  </c:pt>
                  <c:pt idx="4">
                    <c:v>6.2469368304149953E-2</c:v>
                  </c:pt>
                  <c:pt idx="5">
                    <c:v>0.1215190243431471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Y$43:$Y$48</c:f>
              <c:numCache>
                <c:formatCode>0.00</c:formatCode>
                <c:ptCount val="6"/>
                <c:pt idx="0">
                  <c:v>4.4162544563531183</c:v>
                </c:pt>
                <c:pt idx="1">
                  <c:v>5.6333509834420443</c:v>
                </c:pt>
                <c:pt idx="2">
                  <c:v>6.7402908934145849</c:v>
                </c:pt>
                <c:pt idx="3">
                  <c:v>7.0651668842475033</c:v>
                </c:pt>
                <c:pt idx="4">
                  <c:v>7.1416506143517751</c:v>
                </c:pt>
                <c:pt idx="5">
                  <c:v>7.200700270390772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1548-9046-946D-02DA6EA972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8068384"/>
        <c:axId val="2038073280"/>
      </c:scatterChart>
      <c:valAx>
        <c:axId val="2038068384"/>
        <c:scaling>
          <c:orientation val="minMax"/>
          <c:max val="2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73280"/>
        <c:crosses val="autoZero"/>
        <c:crossBetween val="midCat"/>
        <c:majorUnit val="4"/>
      </c:valAx>
      <c:valAx>
        <c:axId val="2038073280"/>
        <c:scaling>
          <c:orientation val="minMax"/>
          <c:min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FU ml-1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8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Feuil1!$O$42</c:f>
              <c:strCache>
                <c:ptCount val="1"/>
                <c:pt idx="0">
                  <c:v>Rume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O$50:$O$55</c:f>
                <c:numCache>
                  <c:formatCode>General</c:formatCode>
                  <c:ptCount val="6"/>
                  <c:pt idx="0">
                    <c:v>0.13196236617384652</c:v>
                  </c:pt>
                  <c:pt idx="1">
                    <c:v>0.12320263986740629</c:v>
                  </c:pt>
                  <c:pt idx="2">
                    <c:v>0.12562793486905388</c:v>
                  </c:pt>
                  <c:pt idx="3">
                    <c:v>0.23081688100660036</c:v>
                  </c:pt>
                  <c:pt idx="4">
                    <c:v>0.16972491418900057</c:v>
                  </c:pt>
                  <c:pt idx="5">
                    <c:v>0.1014758101227806</c:v>
                  </c:pt>
                </c:numCache>
              </c:numRef>
            </c:plus>
            <c:minus>
              <c:numRef>
                <c:f>Feuil1!$O$50:$O$55</c:f>
                <c:numCache>
                  <c:formatCode>General</c:formatCode>
                  <c:ptCount val="6"/>
                  <c:pt idx="0">
                    <c:v>0.13196236617384652</c:v>
                  </c:pt>
                  <c:pt idx="1">
                    <c:v>0.12320263986740629</c:v>
                  </c:pt>
                  <c:pt idx="2">
                    <c:v>0.12562793486905388</c:v>
                  </c:pt>
                  <c:pt idx="3">
                    <c:v>0.23081688100660036</c:v>
                  </c:pt>
                  <c:pt idx="4">
                    <c:v>0.16972491418900057</c:v>
                  </c:pt>
                  <c:pt idx="5">
                    <c:v>0.101475810122780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O$43:$O$48</c:f>
              <c:numCache>
                <c:formatCode>0.00</c:formatCode>
                <c:ptCount val="6"/>
                <c:pt idx="0">
                  <c:v>4.5530898346119182</c:v>
                </c:pt>
                <c:pt idx="1">
                  <c:v>4.0575343104032866</c:v>
                </c:pt>
                <c:pt idx="2">
                  <c:v>3.955594464076654</c:v>
                </c:pt>
                <c:pt idx="3">
                  <c:v>3.762600576643409</c:v>
                </c:pt>
                <c:pt idx="4">
                  <c:v>3.7588206013910814</c:v>
                </c:pt>
                <c:pt idx="5">
                  <c:v>4.11681395217835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5CE-E34C-B3ED-ADEEEA01A8E8}"/>
            </c:ext>
          </c:extLst>
        </c:ser>
        <c:ser>
          <c:idx val="1"/>
          <c:order val="1"/>
          <c:tx>
            <c:strRef>
              <c:f>Feuil1!$P$42</c:f>
              <c:strCache>
                <c:ptCount val="1"/>
                <c:pt idx="0">
                  <c:v>Small intestine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P$50:$P$55</c:f>
                <c:numCache>
                  <c:formatCode>General</c:formatCode>
                  <c:ptCount val="6"/>
                  <c:pt idx="0">
                    <c:v>3.7249071736927805E-2</c:v>
                  </c:pt>
                  <c:pt idx="1">
                    <c:v>9.315065701021355E-2</c:v>
                  </c:pt>
                  <c:pt idx="2">
                    <c:v>0.14817260874802135</c:v>
                  </c:pt>
                  <c:pt idx="3">
                    <c:v>0.16706208931179023</c:v>
                  </c:pt>
                  <c:pt idx="4">
                    <c:v>0.13443619944640378</c:v>
                  </c:pt>
                  <c:pt idx="5">
                    <c:v>0.13</c:v>
                  </c:pt>
                </c:numCache>
              </c:numRef>
            </c:plus>
            <c:minus>
              <c:numRef>
                <c:f>Feuil1!$P$50:$P$55</c:f>
                <c:numCache>
                  <c:formatCode>General</c:formatCode>
                  <c:ptCount val="6"/>
                  <c:pt idx="0">
                    <c:v>3.7249071736927805E-2</c:v>
                  </c:pt>
                  <c:pt idx="1">
                    <c:v>9.315065701021355E-2</c:v>
                  </c:pt>
                  <c:pt idx="2">
                    <c:v>0.14817260874802135</c:v>
                  </c:pt>
                  <c:pt idx="3">
                    <c:v>0.16706208931179023</c:v>
                  </c:pt>
                  <c:pt idx="4">
                    <c:v>0.13443619944640378</c:v>
                  </c:pt>
                  <c:pt idx="5">
                    <c:v>0.1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P$43:$P$48</c:f>
              <c:numCache>
                <c:formatCode>0.00</c:formatCode>
                <c:ptCount val="6"/>
                <c:pt idx="0">
                  <c:v>3.8944690997106988</c:v>
                </c:pt>
                <c:pt idx="1">
                  <c:v>5.1661035179298667</c:v>
                </c:pt>
                <c:pt idx="2">
                  <c:v>6.8835329660575519</c:v>
                </c:pt>
                <c:pt idx="3">
                  <c:v>8.450340950861376</c:v>
                </c:pt>
                <c:pt idx="4">
                  <c:v>8.6205990593597424</c:v>
                </c:pt>
                <c:pt idx="5">
                  <c:v>8.619999999999999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5CE-E34C-B3ED-ADEEEA01A8E8}"/>
            </c:ext>
          </c:extLst>
        </c:ser>
        <c:ser>
          <c:idx val="2"/>
          <c:order val="2"/>
          <c:tx>
            <c:strRef>
              <c:f>Feuil1!$Q$42</c:f>
              <c:strCache>
                <c:ptCount val="1"/>
                <c:pt idx="0">
                  <c:v>Caec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Q$50:$Q$55</c:f>
                <c:numCache>
                  <c:formatCode>General</c:formatCode>
                  <c:ptCount val="6"/>
                  <c:pt idx="0">
                    <c:v>8.6195298546130297E-2</c:v>
                  </c:pt>
                  <c:pt idx="1">
                    <c:v>8.7636201906715602E-2</c:v>
                  </c:pt>
                  <c:pt idx="2">
                    <c:v>7.6912677565583162E-2</c:v>
                  </c:pt>
                  <c:pt idx="3">
                    <c:v>0.31010957112087312</c:v>
                  </c:pt>
                  <c:pt idx="4">
                    <c:v>0.31034080423591709</c:v>
                  </c:pt>
                  <c:pt idx="5">
                    <c:v>0.38689823817238395</c:v>
                  </c:pt>
                </c:numCache>
              </c:numRef>
            </c:plus>
            <c:minus>
              <c:numRef>
                <c:f>Feuil1!$Q$50:$Q$55</c:f>
                <c:numCache>
                  <c:formatCode>General</c:formatCode>
                  <c:ptCount val="6"/>
                  <c:pt idx="0">
                    <c:v>8.6195298546130297E-2</c:v>
                  </c:pt>
                  <c:pt idx="1">
                    <c:v>8.7636201906715602E-2</c:v>
                  </c:pt>
                  <c:pt idx="2">
                    <c:v>7.6912677565583162E-2</c:v>
                  </c:pt>
                  <c:pt idx="3">
                    <c:v>0.31010957112087312</c:v>
                  </c:pt>
                  <c:pt idx="4">
                    <c:v>0.31034080423591709</c:v>
                  </c:pt>
                  <c:pt idx="5">
                    <c:v>0.38689823817238395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Q$43:$Q$48</c:f>
              <c:numCache>
                <c:formatCode>0.00</c:formatCode>
                <c:ptCount val="6"/>
                <c:pt idx="0">
                  <c:v>4.2293248733448516</c:v>
                </c:pt>
                <c:pt idx="1">
                  <c:v>5.25312187388531</c:v>
                </c:pt>
                <c:pt idx="2">
                  <c:v>7.0273136952326665</c:v>
                </c:pt>
                <c:pt idx="3">
                  <c:v>7.4165298859243149</c:v>
                </c:pt>
                <c:pt idx="4">
                  <c:v>7.4529493966986946</c:v>
                </c:pt>
                <c:pt idx="5">
                  <c:v>7.40963780199822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5CE-E34C-B3ED-ADEEEA01A8E8}"/>
            </c:ext>
          </c:extLst>
        </c:ser>
        <c:ser>
          <c:idx val="3"/>
          <c:order val="3"/>
          <c:tx>
            <c:strRef>
              <c:f>Feuil1!$R$42</c:f>
              <c:strCache>
                <c:ptCount val="1"/>
                <c:pt idx="0">
                  <c:v>Colon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bg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R$50:$R$55</c:f>
                <c:numCache>
                  <c:formatCode>General</c:formatCode>
                  <c:ptCount val="6"/>
                  <c:pt idx="0">
                    <c:v>3.3344238163083018E-2</c:v>
                  </c:pt>
                  <c:pt idx="1">
                    <c:v>0.10742051890058059</c:v>
                  </c:pt>
                  <c:pt idx="2">
                    <c:v>0.18432807078341054</c:v>
                  </c:pt>
                  <c:pt idx="3">
                    <c:v>0.15410616831991356</c:v>
                  </c:pt>
                  <c:pt idx="4">
                    <c:v>0.22681608927541183</c:v>
                  </c:pt>
                  <c:pt idx="5">
                    <c:v>0.72401456384413387</c:v>
                  </c:pt>
                </c:numCache>
              </c:numRef>
            </c:plus>
            <c:minus>
              <c:numRef>
                <c:f>Feuil1!$R$50:$R$55</c:f>
                <c:numCache>
                  <c:formatCode>General</c:formatCode>
                  <c:ptCount val="6"/>
                  <c:pt idx="0">
                    <c:v>3.3344238163083018E-2</c:v>
                  </c:pt>
                  <c:pt idx="1">
                    <c:v>0.10742051890058059</c:v>
                  </c:pt>
                  <c:pt idx="2">
                    <c:v>0.18432807078341054</c:v>
                  </c:pt>
                  <c:pt idx="3">
                    <c:v>0.15410616831991356</c:v>
                  </c:pt>
                  <c:pt idx="4">
                    <c:v>0.22681608927541183</c:v>
                  </c:pt>
                  <c:pt idx="5">
                    <c:v>0.72401456384413387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R$43:$R$48</c:f>
              <c:numCache>
                <c:formatCode>0.00</c:formatCode>
                <c:ptCount val="6"/>
                <c:pt idx="0">
                  <c:v>4.4179408129026916</c:v>
                </c:pt>
                <c:pt idx="1">
                  <c:v>5.4785086171662174</c:v>
                </c:pt>
                <c:pt idx="2">
                  <c:v>6.9285618894269669</c:v>
                </c:pt>
                <c:pt idx="3">
                  <c:v>7.4988658587745691</c:v>
                </c:pt>
                <c:pt idx="4">
                  <c:v>7.475785418586308</c:v>
                </c:pt>
                <c:pt idx="5">
                  <c:v>7.00432404339701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5CE-E34C-B3ED-ADEEEA01A8E8}"/>
            </c:ext>
          </c:extLst>
        </c:ser>
        <c:ser>
          <c:idx val="4"/>
          <c:order val="4"/>
          <c:tx>
            <c:strRef>
              <c:f>Feuil1!$S$42</c:f>
              <c:strCache>
                <c:ptCount val="1"/>
                <c:pt idx="0">
                  <c:v>Rectum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S$50:$S$55</c:f>
                <c:numCache>
                  <c:formatCode>General</c:formatCode>
                  <c:ptCount val="6"/>
                  <c:pt idx="0">
                    <c:v>0.17045075385083663</c:v>
                  </c:pt>
                  <c:pt idx="1">
                    <c:v>9.1311063107319068E-2</c:v>
                  </c:pt>
                  <c:pt idx="2">
                    <c:v>0.16225554575675225</c:v>
                  </c:pt>
                  <c:pt idx="3">
                    <c:v>0.15937938131220619</c:v>
                  </c:pt>
                  <c:pt idx="4">
                    <c:v>0.22498450433802383</c:v>
                  </c:pt>
                  <c:pt idx="5">
                    <c:v>0.54177302572503772</c:v>
                  </c:pt>
                </c:numCache>
              </c:numRef>
            </c:plus>
            <c:minus>
              <c:numRef>
                <c:f>Feuil1!$S$50:$S$55</c:f>
                <c:numCache>
                  <c:formatCode>General</c:formatCode>
                  <c:ptCount val="6"/>
                  <c:pt idx="0">
                    <c:v>0.17045075385083663</c:v>
                  </c:pt>
                  <c:pt idx="1">
                    <c:v>9.1311063107319068E-2</c:v>
                  </c:pt>
                  <c:pt idx="2">
                    <c:v>0.16225554575675225</c:v>
                  </c:pt>
                  <c:pt idx="3">
                    <c:v>0.15937938131220619</c:v>
                  </c:pt>
                  <c:pt idx="4">
                    <c:v>0.22498450433802383</c:v>
                  </c:pt>
                  <c:pt idx="5">
                    <c:v>0.5417730257250377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euil1!$A$43:$A$48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24</c:v>
                </c:pt>
              </c:numCache>
            </c:numRef>
          </c:xVal>
          <c:yVal>
            <c:numRef>
              <c:f>Feuil1!$S$43:$S$48</c:f>
              <c:numCache>
                <c:formatCode>0.00</c:formatCode>
                <c:ptCount val="6"/>
                <c:pt idx="0">
                  <c:v>4.5854241018216548</c:v>
                </c:pt>
                <c:pt idx="1">
                  <c:v>5.7347637395935074</c:v>
                </c:pt>
                <c:pt idx="2">
                  <c:v>6.7185580465240395</c:v>
                </c:pt>
                <c:pt idx="3">
                  <c:v>7.2385606273598313</c:v>
                </c:pt>
                <c:pt idx="4">
                  <c:v>7.2663771894962492</c:v>
                </c:pt>
                <c:pt idx="5">
                  <c:v>6.06028696560292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B5CE-E34C-B3ED-ADEEEA01A8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8059136"/>
        <c:axId val="2038068928"/>
      </c:scatterChart>
      <c:valAx>
        <c:axId val="2038059136"/>
        <c:scaling>
          <c:orientation val="minMax"/>
          <c:max val="24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68928"/>
        <c:crosses val="autoZero"/>
        <c:crossBetween val="midCat"/>
        <c:majorUnit val="4"/>
      </c:valAx>
      <c:valAx>
        <c:axId val="2038068928"/>
        <c:scaling>
          <c:orientation val="minMax"/>
          <c:min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CFU ml-1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38059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10</Words>
  <Characters>8307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Forano</dc:creator>
  <cp:keywords/>
  <dc:description/>
  <cp:lastModifiedBy>Evelyne Forano</cp:lastModifiedBy>
  <cp:revision>4</cp:revision>
  <dcterms:created xsi:type="dcterms:W3CDTF">2018-09-17T13:01:00Z</dcterms:created>
  <dcterms:modified xsi:type="dcterms:W3CDTF">2018-10-11T10:24:00Z</dcterms:modified>
</cp:coreProperties>
</file>